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52615" w14:textId="6EC91725" w:rsidR="00CE6659" w:rsidRPr="00076564" w:rsidRDefault="00CE6659" w:rsidP="00060F1B">
      <w:pPr>
        <w:spacing w:line="480" w:lineRule="auto"/>
        <w:jc w:val="both"/>
      </w:pPr>
      <w:r w:rsidRPr="00076564">
        <w:rPr>
          <w:b/>
        </w:rPr>
        <w:t xml:space="preserve">Table </w:t>
      </w:r>
      <w:r w:rsidR="006908B9" w:rsidRPr="00076564">
        <w:rPr>
          <w:rFonts w:hint="eastAsia"/>
          <w:b/>
        </w:rPr>
        <w:t>S</w:t>
      </w:r>
      <w:r w:rsidR="00BC3382">
        <w:rPr>
          <w:b/>
        </w:rPr>
        <w:t>3</w:t>
      </w:r>
      <w:r w:rsidRPr="00076564">
        <w:rPr>
          <w:b/>
        </w:rPr>
        <w:t xml:space="preserve"> </w:t>
      </w:r>
      <w:r w:rsidR="0001537C" w:rsidRPr="0001537C">
        <w:t xml:space="preserve">Characteristics of patients in </w:t>
      </w:r>
      <w:r w:rsidR="0055399B" w:rsidRPr="00076564">
        <w:t xml:space="preserve">the </w:t>
      </w:r>
      <w:r w:rsidR="006908B9" w:rsidRPr="00076564">
        <w:t>secondary</w:t>
      </w:r>
      <w:r w:rsidR="0055399B" w:rsidRPr="00076564">
        <w:t xml:space="preserve"> analysis </w:t>
      </w:r>
      <w:r w:rsidR="00DC5BC6" w:rsidRPr="00076564">
        <w:t xml:space="preserve">(Aim </w:t>
      </w:r>
      <w:r w:rsidR="006908B9" w:rsidRPr="00076564">
        <w:t>2</w:t>
      </w:r>
      <w:r w:rsidR="00DC5BC6" w:rsidRPr="00076564">
        <w:t xml:space="preserve">) </w:t>
      </w:r>
      <w:r w:rsidRPr="00076564">
        <w:t xml:space="preserve">before </w:t>
      </w:r>
      <w:r w:rsidR="00A3267E" w:rsidRPr="00076564">
        <w:t xml:space="preserve">and after </w:t>
      </w:r>
      <w:r w:rsidR="00B73B3F">
        <w:t>PSM</w:t>
      </w:r>
    </w:p>
    <w:tbl>
      <w:tblPr>
        <w:tblW w:w="15452" w:type="dxa"/>
        <w:tblInd w:w="-993" w:type="dxa"/>
        <w:tblLook w:val="06A0" w:firstRow="1" w:lastRow="0" w:firstColumn="1" w:lastColumn="0" w:noHBand="1" w:noVBand="1"/>
      </w:tblPr>
      <w:tblGrid>
        <w:gridCol w:w="4078"/>
        <w:gridCol w:w="1354"/>
        <w:gridCol w:w="1723"/>
        <w:gridCol w:w="1353"/>
        <w:gridCol w:w="1249"/>
        <w:gridCol w:w="1352"/>
        <w:gridCol w:w="1723"/>
        <w:gridCol w:w="1352"/>
        <w:gridCol w:w="1268"/>
      </w:tblGrid>
      <w:tr w:rsidR="00076564" w:rsidRPr="00076564" w14:paraId="328717B6" w14:textId="3AC1C8F6" w:rsidTr="007228FA">
        <w:trPr>
          <w:trHeight w:val="235"/>
        </w:trPr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</w:tcPr>
          <w:p w14:paraId="4A79DF4D" w14:textId="77777777" w:rsidR="00A3267E" w:rsidRPr="00076564" w:rsidRDefault="00A3267E" w:rsidP="002745DD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56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8CE702" w14:textId="6DF527DF" w:rsidR="00A3267E" w:rsidRPr="00076564" w:rsidRDefault="00A3267E" w:rsidP="002745DD">
            <w:pPr>
              <w:pStyle w:val="Table1"/>
              <w:rPr>
                <w:iCs/>
                <w:sz w:val="24"/>
                <w:szCs w:val="24"/>
              </w:rPr>
            </w:pPr>
            <w:r w:rsidRPr="00076564">
              <w:rPr>
                <w:iCs/>
                <w:sz w:val="24"/>
                <w:szCs w:val="24"/>
              </w:rPr>
              <w:t xml:space="preserve">Before </w:t>
            </w:r>
            <w:r w:rsidR="00B73B3F">
              <w:rPr>
                <w:iCs/>
                <w:sz w:val="24"/>
                <w:szCs w:val="24"/>
              </w:rPr>
              <w:t>PSM</w:t>
            </w:r>
          </w:p>
        </w:tc>
        <w:tc>
          <w:tcPr>
            <w:tcW w:w="56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75936" w14:textId="6B6E5C67" w:rsidR="00A3267E" w:rsidRPr="00076564" w:rsidRDefault="00A3267E" w:rsidP="002745DD">
            <w:pPr>
              <w:pStyle w:val="Table1"/>
              <w:rPr>
                <w:iCs/>
                <w:sz w:val="24"/>
                <w:szCs w:val="24"/>
              </w:rPr>
            </w:pPr>
            <w:r w:rsidRPr="00076564">
              <w:rPr>
                <w:rFonts w:hint="eastAsia"/>
                <w:iCs/>
                <w:sz w:val="24"/>
                <w:szCs w:val="24"/>
              </w:rPr>
              <w:t xml:space="preserve">After </w:t>
            </w:r>
            <w:r w:rsidR="00B73B3F">
              <w:rPr>
                <w:iCs/>
                <w:sz w:val="24"/>
                <w:szCs w:val="24"/>
              </w:rPr>
              <w:t>PSM</w:t>
            </w:r>
          </w:p>
        </w:tc>
      </w:tr>
      <w:tr w:rsidR="00076564" w:rsidRPr="00076564" w14:paraId="7FDC730E" w14:textId="47365046" w:rsidTr="007228FA">
        <w:trPr>
          <w:trHeight w:val="235"/>
        </w:trPr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</w:tcPr>
          <w:p w14:paraId="2D2833F7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Paramete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94942FB" w14:textId="0B76B68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Total</w:t>
            </w:r>
            <w:r w:rsidR="008B2706">
              <w:rPr>
                <w:sz w:val="24"/>
                <w:szCs w:val="24"/>
              </w:rPr>
              <w:t xml:space="preserve"> </w:t>
            </w:r>
            <w:r w:rsidRPr="00076564">
              <w:rPr>
                <w:sz w:val="24"/>
                <w:szCs w:val="24"/>
              </w:rPr>
              <w:t>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39</w:t>
            </w:r>
            <w:r w:rsidR="00E11D9E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A5E61E8" w14:textId="4626B13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bookmarkStart w:id="0" w:name="_Hlk86529386"/>
            <w:r w:rsidRPr="00076564">
              <w:rPr>
                <w:sz w:val="24"/>
                <w:szCs w:val="24"/>
              </w:rPr>
              <w:t>2016–2020</w:t>
            </w:r>
            <w:bookmarkEnd w:id="0"/>
            <w:r w:rsidRPr="00076564">
              <w:rPr>
                <w:sz w:val="24"/>
                <w:szCs w:val="24"/>
              </w:rPr>
              <w:t xml:space="preserve"> and pembrolizumab (+) 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19</w:t>
            </w:r>
            <w:r w:rsidR="00E11D9E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1DEFB4E" w14:textId="2E0A00F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003–2011 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200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25B9E80" w14:textId="78EAF4E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i/>
                <w:sz w:val="24"/>
                <w:szCs w:val="24"/>
              </w:rPr>
              <w:t>P</w:t>
            </w:r>
            <w:r w:rsidRPr="00076564">
              <w:rPr>
                <w:sz w:val="24"/>
                <w:szCs w:val="24"/>
              </w:rPr>
              <w:t>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9087C6F" w14:textId="5BEC77ED" w:rsidR="006908B9" w:rsidRPr="00076564" w:rsidRDefault="006908B9" w:rsidP="006908B9">
            <w:pPr>
              <w:pStyle w:val="Table1"/>
              <w:rPr>
                <w:i/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Total</w:t>
            </w:r>
            <w:r w:rsidR="008B2706">
              <w:rPr>
                <w:sz w:val="24"/>
                <w:szCs w:val="24"/>
              </w:rPr>
              <w:t xml:space="preserve"> </w:t>
            </w:r>
            <w:r w:rsidRPr="00076564">
              <w:rPr>
                <w:sz w:val="24"/>
                <w:szCs w:val="24"/>
              </w:rPr>
              <w:t>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</w:t>
            </w:r>
            <w:r w:rsidRPr="00076564">
              <w:rPr>
                <w:rFonts w:hint="eastAsia"/>
                <w:sz w:val="24"/>
                <w:szCs w:val="24"/>
              </w:rPr>
              <w:t>2</w:t>
            </w:r>
            <w:r w:rsidR="007C7039" w:rsidRPr="00076564">
              <w:rPr>
                <w:sz w:val="24"/>
                <w:szCs w:val="24"/>
              </w:rPr>
              <w:t>5</w:t>
            </w:r>
            <w:r w:rsidR="00E11D9E" w:rsidRPr="00076564">
              <w:rPr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30979F5" w14:textId="0124198C" w:rsidR="006908B9" w:rsidRPr="00076564" w:rsidRDefault="006908B9" w:rsidP="006908B9">
            <w:pPr>
              <w:pStyle w:val="Table1"/>
              <w:rPr>
                <w:i/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016–2020 and pembrolizumab (+) 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1</w:t>
            </w:r>
            <w:r w:rsidR="007C7039" w:rsidRPr="00076564">
              <w:rPr>
                <w:sz w:val="24"/>
                <w:szCs w:val="24"/>
              </w:rPr>
              <w:t>2</w:t>
            </w:r>
            <w:r w:rsidR="00E11D9E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91B538C" w14:textId="34EC6BA7" w:rsidR="006908B9" w:rsidRPr="00076564" w:rsidRDefault="006908B9" w:rsidP="006908B9">
            <w:pPr>
              <w:pStyle w:val="Table1"/>
              <w:rPr>
                <w:i/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003–2011 (</w:t>
            </w:r>
            <w:r w:rsidRPr="00076564">
              <w:rPr>
                <w:i/>
                <w:iCs/>
                <w:sz w:val="24"/>
                <w:szCs w:val="24"/>
              </w:rPr>
              <w:t>n</w:t>
            </w:r>
            <w:r w:rsidRPr="00076564">
              <w:rPr>
                <w:sz w:val="24"/>
                <w:szCs w:val="24"/>
              </w:rPr>
              <w:t>=1</w:t>
            </w:r>
            <w:r w:rsidR="007C7039" w:rsidRPr="00076564">
              <w:rPr>
                <w:sz w:val="24"/>
                <w:szCs w:val="24"/>
              </w:rPr>
              <w:t>2</w:t>
            </w:r>
            <w:r w:rsidR="00E11D9E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9B2573D" w14:textId="1F02F9CC" w:rsidR="006908B9" w:rsidRPr="00076564" w:rsidRDefault="006908B9" w:rsidP="006908B9">
            <w:pPr>
              <w:pStyle w:val="Table1"/>
              <w:rPr>
                <w:i/>
                <w:sz w:val="24"/>
                <w:szCs w:val="24"/>
              </w:rPr>
            </w:pPr>
            <w:r w:rsidRPr="00076564">
              <w:rPr>
                <w:i/>
                <w:sz w:val="24"/>
                <w:szCs w:val="24"/>
              </w:rPr>
              <w:t>P</w:t>
            </w:r>
            <w:r w:rsidRPr="00076564">
              <w:rPr>
                <w:sz w:val="24"/>
                <w:szCs w:val="24"/>
              </w:rPr>
              <w:t>-value</w:t>
            </w:r>
          </w:p>
        </w:tc>
      </w:tr>
      <w:tr w:rsidR="00076564" w:rsidRPr="00076564" w14:paraId="080EC6DC" w14:textId="19C96F6B" w:rsidTr="007228FA">
        <w:trPr>
          <w:trHeight w:val="235"/>
        </w:trPr>
        <w:tc>
          <w:tcPr>
            <w:tcW w:w="4078" w:type="dxa"/>
            <w:tcBorders>
              <w:top w:val="single" w:sz="4" w:space="0" w:color="auto"/>
            </w:tcBorders>
          </w:tcPr>
          <w:p w14:paraId="4736E921" w14:textId="262B3C9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Age, years, median (IQR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3639D5E" w14:textId="7D9DC5F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0 (63–75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09A795F" w14:textId="7129673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1 (66–76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612EF7F1" w14:textId="07BE706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68 (62–74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61EACEDC" w14:textId="2629D57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0</w:t>
            </w:r>
            <w:r w:rsidRPr="00076564">
              <w:rPr>
                <w:rFonts w:hint="eastAsia"/>
                <w:sz w:val="24"/>
                <w:szCs w:val="24"/>
              </w:rPr>
              <w:t>0</w:t>
            </w:r>
            <w:r w:rsidR="00D7026C" w:rsidRPr="00076564">
              <w:rPr>
                <w:rFonts w:hint="eastAsia"/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6</w:t>
            </w:r>
            <w:r w:rsidRPr="00076564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77D015D" w14:textId="7015478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>0 (6</w:t>
            </w:r>
            <w:r w:rsidR="00755692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–7</w:t>
            </w:r>
            <w:r w:rsidR="00755692" w:rsidRPr="00076564">
              <w:rPr>
                <w:sz w:val="24"/>
                <w:szCs w:val="24"/>
              </w:rPr>
              <w:t>6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A293CA2" w14:textId="2E4DE23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7</w:t>
            </w:r>
            <w:r w:rsidR="00755692" w:rsidRPr="00076564">
              <w:rPr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 xml:space="preserve"> (6</w:t>
            </w:r>
            <w:r w:rsidR="00592DA5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–76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896F6E0" w14:textId="0CCA10C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>0 (6</w:t>
            </w:r>
            <w:r w:rsidR="00755692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–75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FC40E72" w14:textId="54210E2D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755692" w:rsidRPr="00076564">
              <w:rPr>
                <w:sz w:val="24"/>
                <w:szCs w:val="24"/>
              </w:rPr>
              <w:t>8</w:t>
            </w:r>
            <w:r w:rsidR="007E46CB" w:rsidRPr="00076564">
              <w:rPr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076564" w:rsidRPr="00076564" w14:paraId="7D70EEB4" w14:textId="7F6B1C8D" w:rsidTr="007228FA">
        <w:trPr>
          <w:trHeight w:val="235"/>
        </w:trPr>
        <w:tc>
          <w:tcPr>
            <w:tcW w:w="4078" w:type="dxa"/>
          </w:tcPr>
          <w:p w14:paraId="39EF9FD8" w14:textId="48EE183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Sex, no. (%)</w:t>
            </w:r>
          </w:p>
        </w:tc>
        <w:tc>
          <w:tcPr>
            <w:tcW w:w="1354" w:type="dxa"/>
          </w:tcPr>
          <w:p w14:paraId="7A3317FA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38D3E49B" w14:textId="70A142D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3" w:type="dxa"/>
          </w:tcPr>
          <w:p w14:paraId="33F5DE8F" w14:textId="725CE3E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49" w:type="dxa"/>
          </w:tcPr>
          <w:p w14:paraId="7A67DC07" w14:textId="17E81C1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5</w:t>
            </w:r>
            <w:r w:rsidR="00D7026C" w:rsidRPr="00076564">
              <w:rPr>
                <w:sz w:val="24"/>
                <w:szCs w:val="24"/>
              </w:rPr>
              <w:t>6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4A2ADC2E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6A63B4A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4C2F86AF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4B335810" w14:textId="1DBF396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FF4B80" w:rsidRPr="00076564">
              <w:rPr>
                <w:sz w:val="24"/>
                <w:szCs w:val="24"/>
              </w:rPr>
              <w:t>8</w:t>
            </w:r>
            <w:r w:rsidR="007E46CB" w:rsidRPr="00076564">
              <w:rPr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72BC0F19" w14:textId="0BC64DFC" w:rsidTr="007228FA">
        <w:trPr>
          <w:trHeight w:val="235"/>
        </w:trPr>
        <w:tc>
          <w:tcPr>
            <w:tcW w:w="4078" w:type="dxa"/>
          </w:tcPr>
          <w:p w14:paraId="7B4FAAF0" w14:textId="7FB2AB6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1354" w:type="dxa"/>
          </w:tcPr>
          <w:p w14:paraId="3A5DAA08" w14:textId="15DD8FF4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0</w:t>
            </w:r>
            <w:r w:rsidR="00D7026C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 xml:space="preserve"> (78.8)</w:t>
            </w:r>
          </w:p>
        </w:tc>
        <w:tc>
          <w:tcPr>
            <w:tcW w:w="1723" w:type="dxa"/>
          </w:tcPr>
          <w:p w14:paraId="3650BDAA" w14:textId="10F22B3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4</w:t>
            </w:r>
            <w:r w:rsidR="00D7026C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 xml:space="preserve"> (77.</w:t>
            </w:r>
            <w:r w:rsidR="00D7026C" w:rsidRPr="00076564">
              <w:rPr>
                <w:sz w:val="24"/>
                <w:szCs w:val="24"/>
              </w:rPr>
              <w:t>6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5288E48B" w14:textId="55A4F06D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60 (80.0)</w:t>
            </w:r>
          </w:p>
        </w:tc>
        <w:tc>
          <w:tcPr>
            <w:tcW w:w="1249" w:type="dxa"/>
          </w:tcPr>
          <w:p w14:paraId="68B494C4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65D0BB28" w14:textId="739C3D6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="007E46CB" w:rsidRPr="00076564">
              <w:rPr>
                <w:sz w:val="24"/>
                <w:szCs w:val="24"/>
              </w:rPr>
              <w:t>0</w:t>
            </w:r>
            <w:r w:rsidR="00755692" w:rsidRPr="00076564">
              <w:rPr>
                <w:rFonts w:hint="eastAsia"/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 xml:space="preserve"> (</w:t>
            </w:r>
            <w:r w:rsidR="00755692" w:rsidRPr="00076564">
              <w:rPr>
                <w:sz w:val="24"/>
                <w:szCs w:val="24"/>
              </w:rPr>
              <w:t>81.0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588A529" w14:textId="7AD780E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7E46CB" w:rsidRPr="00076564">
              <w:rPr>
                <w:sz w:val="24"/>
                <w:szCs w:val="24"/>
              </w:rPr>
              <w:t>0</w:t>
            </w:r>
            <w:r w:rsidR="00755692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 xml:space="preserve"> (</w:t>
            </w:r>
            <w:r w:rsidR="007E46CB" w:rsidRPr="00076564">
              <w:rPr>
                <w:sz w:val="24"/>
                <w:szCs w:val="24"/>
              </w:rPr>
              <w:t>8</w:t>
            </w:r>
            <w:r w:rsidR="00755692" w:rsidRPr="00076564">
              <w:rPr>
                <w:sz w:val="24"/>
                <w:szCs w:val="24"/>
              </w:rPr>
              <w:t>0.6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2897F793" w14:textId="18BB134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0</w:t>
            </w:r>
            <w:r w:rsidR="00755692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 xml:space="preserve"> (</w:t>
            </w:r>
            <w:r w:rsidR="00755692" w:rsidRPr="00076564">
              <w:rPr>
                <w:sz w:val="24"/>
                <w:szCs w:val="24"/>
              </w:rPr>
              <w:t>81.4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1AA6CCD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754AF582" w14:textId="121CCD6A" w:rsidTr="007228FA">
        <w:trPr>
          <w:trHeight w:val="235"/>
        </w:trPr>
        <w:tc>
          <w:tcPr>
            <w:tcW w:w="4078" w:type="dxa"/>
          </w:tcPr>
          <w:p w14:paraId="5C1F6D0F" w14:textId="6B6FBD2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1354" w:type="dxa"/>
          </w:tcPr>
          <w:p w14:paraId="3CA7C505" w14:textId="5CC1249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3 (21.2)</w:t>
            </w:r>
          </w:p>
        </w:tc>
        <w:tc>
          <w:tcPr>
            <w:tcW w:w="1723" w:type="dxa"/>
          </w:tcPr>
          <w:p w14:paraId="0B3E323A" w14:textId="6707A7F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3 (22.</w:t>
            </w:r>
            <w:r w:rsidR="00D7026C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6C1993A4" w14:textId="4E13ECE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0 (20.0)</w:t>
            </w:r>
          </w:p>
        </w:tc>
        <w:tc>
          <w:tcPr>
            <w:tcW w:w="1249" w:type="dxa"/>
          </w:tcPr>
          <w:p w14:paraId="2C41D9BD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507910B4" w14:textId="04CF4CE2" w:rsidR="006908B9" w:rsidRPr="00076564" w:rsidRDefault="00755692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9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Pr="00076564">
              <w:rPr>
                <w:sz w:val="24"/>
                <w:szCs w:val="24"/>
              </w:rPr>
              <w:t>19.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3FB3DB8" w14:textId="2CF553DD" w:rsidR="006908B9" w:rsidRPr="00076564" w:rsidRDefault="007E46CB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</w:t>
            </w:r>
            <w:r w:rsidR="00755692" w:rsidRPr="00076564">
              <w:rPr>
                <w:sz w:val="24"/>
                <w:szCs w:val="24"/>
              </w:rPr>
              <w:t>5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Pr="00076564">
              <w:rPr>
                <w:sz w:val="24"/>
                <w:szCs w:val="24"/>
              </w:rPr>
              <w:t>19</w:t>
            </w:r>
            <w:r w:rsidR="00755692" w:rsidRPr="00076564">
              <w:rPr>
                <w:sz w:val="24"/>
                <w:szCs w:val="24"/>
              </w:rPr>
              <w:t>.4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7C35DAD1" w14:textId="5C495157" w:rsidR="006908B9" w:rsidRPr="00076564" w:rsidRDefault="007E46CB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</w:t>
            </w:r>
            <w:r w:rsidR="00755692" w:rsidRPr="00076564">
              <w:rPr>
                <w:sz w:val="24"/>
                <w:szCs w:val="24"/>
              </w:rPr>
              <w:t>4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="00755692" w:rsidRPr="00076564">
              <w:rPr>
                <w:sz w:val="24"/>
                <w:szCs w:val="24"/>
              </w:rPr>
              <w:t>18.6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76012649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5B302C29" w14:textId="2526A300" w:rsidTr="007228FA">
        <w:trPr>
          <w:trHeight w:val="235"/>
        </w:trPr>
        <w:tc>
          <w:tcPr>
            <w:tcW w:w="4078" w:type="dxa"/>
          </w:tcPr>
          <w:p w14:paraId="576A765F" w14:textId="4290D2A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ECOG PS, no. (%)</w:t>
            </w:r>
          </w:p>
        </w:tc>
        <w:tc>
          <w:tcPr>
            <w:tcW w:w="1354" w:type="dxa"/>
          </w:tcPr>
          <w:p w14:paraId="6E7BCA4C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A4C0A15" w14:textId="5D2BA59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3" w:type="dxa"/>
          </w:tcPr>
          <w:p w14:paraId="422B8CDD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49" w:type="dxa"/>
          </w:tcPr>
          <w:p w14:paraId="1BC7CDD5" w14:textId="7299FC2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6</w:t>
            </w:r>
            <w:r w:rsidR="00D7026C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63D667EB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3350641E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79729BAF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564800CE" w14:textId="1779840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FF4B80" w:rsidRPr="00076564">
              <w:rPr>
                <w:sz w:val="24"/>
                <w:szCs w:val="24"/>
              </w:rPr>
              <w:t>49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7E5FA9E7" w14:textId="2353B575" w:rsidTr="007228FA">
        <w:trPr>
          <w:trHeight w:val="235"/>
        </w:trPr>
        <w:tc>
          <w:tcPr>
            <w:tcW w:w="4078" w:type="dxa"/>
          </w:tcPr>
          <w:p w14:paraId="4A60D046" w14:textId="73B938F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≤1</w:t>
            </w:r>
          </w:p>
        </w:tc>
        <w:tc>
          <w:tcPr>
            <w:tcW w:w="1354" w:type="dxa"/>
          </w:tcPr>
          <w:p w14:paraId="7F22FD38" w14:textId="3BB5D84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3</w:t>
            </w:r>
            <w:r w:rsidR="00D7026C" w:rsidRPr="00076564">
              <w:rPr>
                <w:sz w:val="24"/>
                <w:szCs w:val="24"/>
              </w:rPr>
              <w:t>60</w:t>
            </w:r>
            <w:r w:rsidRPr="00076564">
              <w:rPr>
                <w:sz w:val="24"/>
                <w:szCs w:val="24"/>
              </w:rPr>
              <w:t xml:space="preserve"> (91.8)</w:t>
            </w:r>
          </w:p>
        </w:tc>
        <w:tc>
          <w:tcPr>
            <w:tcW w:w="1723" w:type="dxa"/>
          </w:tcPr>
          <w:p w14:paraId="7C594DD8" w14:textId="6B0408B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7</w:t>
            </w:r>
            <w:r w:rsidR="00D7026C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 xml:space="preserve"> (91.</w:t>
            </w:r>
            <w:r w:rsidR="00D7026C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090C4518" w14:textId="6EFB930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85 (92.5)</w:t>
            </w:r>
          </w:p>
        </w:tc>
        <w:tc>
          <w:tcPr>
            <w:tcW w:w="1249" w:type="dxa"/>
          </w:tcPr>
          <w:p w14:paraId="36C3534E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29A019AC" w14:textId="75286328" w:rsidR="006908B9" w:rsidRPr="00076564" w:rsidRDefault="007E46CB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3</w:t>
            </w:r>
            <w:r w:rsidR="00FF4B80" w:rsidRPr="00076564">
              <w:rPr>
                <w:sz w:val="24"/>
                <w:szCs w:val="24"/>
              </w:rPr>
              <w:t>7</w:t>
            </w:r>
            <w:r w:rsidR="006908B9" w:rsidRPr="00076564">
              <w:rPr>
                <w:sz w:val="24"/>
                <w:szCs w:val="24"/>
              </w:rPr>
              <w:t xml:space="preserve"> (91.</w:t>
            </w:r>
            <w:r w:rsidR="00FF4B80" w:rsidRPr="00076564">
              <w:rPr>
                <w:sz w:val="24"/>
                <w:szCs w:val="24"/>
              </w:rPr>
              <w:t>9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003482A" w14:textId="5A39789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7E46CB" w:rsidRPr="00076564">
              <w:rPr>
                <w:sz w:val="24"/>
                <w:szCs w:val="24"/>
              </w:rPr>
              <w:t>20</w:t>
            </w:r>
            <w:r w:rsidRPr="00076564">
              <w:rPr>
                <w:sz w:val="24"/>
                <w:szCs w:val="24"/>
              </w:rPr>
              <w:t xml:space="preserve"> (9</w:t>
            </w:r>
            <w:r w:rsidR="007E46CB" w:rsidRPr="00076564">
              <w:rPr>
                <w:sz w:val="24"/>
                <w:szCs w:val="24"/>
              </w:rPr>
              <w:t>3.</w:t>
            </w:r>
            <w:r w:rsidR="00FF4B80" w:rsidRPr="00076564">
              <w:rPr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677BE9C4" w14:textId="34E28C6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7E46CB" w:rsidRPr="00076564">
              <w:rPr>
                <w:sz w:val="24"/>
                <w:szCs w:val="24"/>
              </w:rPr>
              <w:t>1</w:t>
            </w:r>
            <w:r w:rsidR="00FF4B80" w:rsidRPr="00076564">
              <w:rPr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 xml:space="preserve"> (9</w:t>
            </w:r>
            <w:r w:rsidR="00FF4B80" w:rsidRPr="00076564">
              <w:rPr>
                <w:sz w:val="24"/>
                <w:szCs w:val="24"/>
              </w:rPr>
              <w:t>0.7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D64FC14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0B3F3147" w14:textId="06277C69" w:rsidTr="007228FA">
        <w:trPr>
          <w:trHeight w:val="235"/>
        </w:trPr>
        <w:tc>
          <w:tcPr>
            <w:tcW w:w="4078" w:type="dxa"/>
          </w:tcPr>
          <w:p w14:paraId="6900D042" w14:textId="2553AC2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≥2</w:t>
            </w:r>
          </w:p>
        </w:tc>
        <w:tc>
          <w:tcPr>
            <w:tcW w:w="1354" w:type="dxa"/>
          </w:tcPr>
          <w:p w14:paraId="1D28B834" w14:textId="181AE77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2 (8.2)</w:t>
            </w:r>
          </w:p>
        </w:tc>
        <w:tc>
          <w:tcPr>
            <w:tcW w:w="1723" w:type="dxa"/>
          </w:tcPr>
          <w:p w14:paraId="5F4268A3" w14:textId="78A79EB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7 (8.9)</w:t>
            </w:r>
          </w:p>
        </w:tc>
        <w:tc>
          <w:tcPr>
            <w:tcW w:w="1353" w:type="dxa"/>
          </w:tcPr>
          <w:p w14:paraId="11B52E4D" w14:textId="00714DD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5 (7.5)</w:t>
            </w:r>
          </w:p>
        </w:tc>
        <w:tc>
          <w:tcPr>
            <w:tcW w:w="1249" w:type="dxa"/>
          </w:tcPr>
          <w:p w14:paraId="6EBE07D4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38F94622" w14:textId="3D74AB4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="00FF4B80"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 xml:space="preserve"> (8.</w:t>
            </w:r>
            <w:r w:rsidR="00FF4B80"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FABC4D7" w14:textId="25BA736F" w:rsidR="006908B9" w:rsidRPr="00076564" w:rsidRDefault="00FF4B80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9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Pr="00076564">
              <w:rPr>
                <w:sz w:val="24"/>
                <w:szCs w:val="24"/>
              </w:rPr>
              <w:t>7.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5118B2EF" w14:textId="2FEA4B5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FF4B80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 xml:space="preserve"> (</w:t>
            </w:r>
            <w:r w:rsidR="007E46CB" w:rsidRPr="00076564">
              <w:rPr>
                <w:sz w:val="24"/>
                <w:szCs w:val="24"/>
              </w:rPr>
              <w:t>9</w:t>
            </w:r>
            <w:r w:rsidR="00FF4B80" w:rsidRPr="00076564">
              <w:rPr>
                <w:sz w:val="24"/>
                <w:szCs w:val="24"/>
              </w:rPr>
              <w:t>.3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33DC8643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1DACB3D7" w14:textId="2E178212" w:rsidTr="007228FA">
        <w:trPr>
          <w:trHeight w:val="235"/>
        </w:trPr>
        <w:tc>
          <w:tcPr>
            <w:tcW w:w="4078" w:type="dxa"/>
          </w:tcPr>
          <w:p w14:paraId="2DC2D845" w14:textId="52CAA10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Primary site, no. (%)</w:t>
            </w:r>
          </w:p>
        </w:tc>
        <w:tc>
          <w:tcPr>
            <w:tcW w:w="1354" w:type="dxa"/>
          </w:tcPr>
          <w:p w14:paraId="3C5B5FEE" w14:textId="538C551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6EF9B7F" w14:textId="135F8C0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3" w:type="dxa"/>
          </w:tcPr>
          <w:p w14:paraId="512D151A" w14:textId="22CC518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49" w:type="dxa"/>
          </w:tcPr>
          <w:p w14:paraId="498F689A" w14:textId="2BD4734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A56AD0" w:rsidRPr="00076564">
              <w:rPr>
                <w:sz w:val="24"/>
                <w:szCs w:val="24"/>
              </w:rPr>
              <w:t>30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14FCF6BD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41D2CCC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6B482AA4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56E5BC30" w14:textId="1938FF04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A5595" w:rsidRPr="00076564">
              <w:rPr>
                <w:sz w:val="24"/>
                <w:szCs w:val="24"/>
              </w:rPr>
              <w:t>75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240F8C72" w14:textId="46715A80" w:rsidTr="007228FA">
        <w:trPr>
          <w:trHeight w:val="235"/>
        </w:trPr>
        <w:tc>
          <w:tcPr>
            <w:tcW w:w="4078" w:type="dxa"/>
          </w:tcPr>
          <w:p w14:paraId="2A20A88D" w14:textId="0AD6C10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Bladder</w:t>
            </w:r>
          </w:p>
        </w:tc>
        <w:tc>
          <w:tcPr>
            <w:tcW w:w="1354" w:type="dxa"/>
          </w:tcPr>
          <w:p w14:paraId="666526D8" w14:textId="4ADEDE9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7</w:t>
            </w:r>
            <w:r w:rsidR="00A56AD0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 xml:space="preserve"> (45.</w:t>
            </w:r>
            <w:r w:rsidR="00A56AD0" w:rsidRPr="00076564">
              <w:rPr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1EEE611" w14:textId="5D425CB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8</w:t>
            </w:r>
            <w:r w:rsidR="00A56AD0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 xml:space="preserve"> (42.</w:t>
            </w:r>
            <w:r w:rsidR="00A56AD0" w:rsidRPr="00076564">
              <w:rPr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04FCE08A" w14:textId="3715E58D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97 (48.5)</w:t>
            </w:r>
          </w:p>
        </w:tc>
        <w:tc>
          <w:tcPr>
            <w:tcW w:w="1249" w:type="dxa"/>
          </w:tcPr>
          <w:p w14:paraId="743EB0BF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5976BD96" w14:textId="6B58235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B16127" w:rsidRPr="00076564">
              <w:rPr>
                <w:sz w:val="24"/>
                <w:szCs w:val="24"/>
              </w:rPr>
              <w:t>21</w:t>
            </w:r>
            <w:r w:rsidRPr="00076564">
              <w:rPr>
                <w:sz w:val="24"/>
                <w:szCs w:val="24"/>
              </w:rPr>
              <w:t xml:space="preserve"> (4</w:t>
            </w:r>
            <w:r w:rsidR="00FF4B80" w:rsidRPr="00076564">
              <w:rPr>
                <w:sz w:val="24"/>
                <w:szCs w:val="24"/>
              </w:rPr>
              <w:t>6.9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F575F56" w14:textId="735C4835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5</w:t>
            </w:r>
            <w:r w:rsidR="00FF4B80" w:rsidRPr="00076564">
              <w:rPr>
                <w:sz w:val="24"/>
                <w:szCs w:val="24"/>
              </w:rPr>
              <w:t>8</w:t>
            </w:r>
            <w:r w:rsidR="006908B9" w:rsidRPr="00076564">
              <w:rPr>
                <w:sz w:val="24"/>
                <w:szCs w:val="24"/>
              </w:rPr>
              <w:t xml:space="preserve"> (4</w:t>
            </w:r>
            <w:r w:rsidRPr="00076564">
              <w:rPr>
                <w:sz w:val="24"/>
                <w:szCs w:val="24"/>
              </w:rPr>
              <w:t>5</w:t>
            </w:r>
            <w:r w:rsidR="00FF4B80" w:rsidRPr="00076564">
              <w:rPr>
                <w:sz w:val="24"/>
                <w:szCs w:val="24"/>
              </w:rPr>
              <w:t>.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64624A92" w14:textId="3C80C3AE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6</w:t>
            </w:r>
            <w:r w:rsidR="00FF4B80" w:rsidRPr="00076564">
              <w:rPr>
                <w:sz w:val="24"/>
                <w:szCs w:val="24"/>
              </w:rPr>
              <w:t>3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="00FF4B80" w:rsidRPr="00076564">
              <w:rPr>
                <w:sz w:val="24"/>
                <w:szCs w:val="24"/>
              </w:rPr>
              <w:t>48.8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5A9AAE8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191D0DD5" w14:textId="590E47EB" w:rsidTr="007228FA">
        <w:trPr>
          <w:trHeight w:val="235"/>
        </w:trPr>
        <w:tc>
          <w:tcPr>
            <w:tcW w:w="4078" w:type="dxa"/>
          </w:tcPr>
          <w:p w14:paraId="70825A76" w14:textId="206EB9D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Upper urinary tract</w:t>
            </w:r>
          </w:p>
        </w:tc>
        <w:tc>
          <w:tcPr>
            <w:tcW w:w="1354" w:type="dxa"/>
          </w:tcPr>
          <w:p w14:paraId="218A859E" w14:textId="0E53E29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63 (41.</w:t>
            </w:r>
            <w:r w:rsidR="00A56AD0" w:rsidRPr="00076564">
              <w:rPr>
                <w:sz w:val="24"/>
                <w:szCs w:val="24"/>
              </w:rPr>
              <w:t>6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3D5506F" w14:textId="69A468BD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1 (42.</w:t>
            </w:r>
            <w:r w:rsidR="00A56AD0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397B9DFF" w14:textId="3803D9B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2 (41.0)</w:t>
            </w:r>
          </w:p>
        </w:tc>
        <w:tc>
          <w:tcPr>
            <w:tcW w:w="1249" w:type="dxa"/>
          </w:tcPr>
          <w:p w14:paraId="56691A26" w14:textId="3DAE34B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248B851E" w14:textId="17899265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B16127" w:rsidRPr="00076564">
              <w:rPr>
                <w:sz w:val="24"/>
                <w:szCs w:val="24"/>
              </w:rPr>
              <w:t>0</w:t>
            </w:r>
            <w:r w:rsidR="00FF4B80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 xml:space="preserve"> (4</w:t>
            </w:r>
            <w:r w:rsidR="00B16127" w:rsidRPr="00076564">
              <w:rPr>
                <w:sz w:val="24"/>
                <w:szCs w:val="24"/>
              </w:rPr>
              <w:t>0.</w:t>
            </w:r>
            <w:r w:rsidR="00FF4B80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23182F1" w14:textId="1AE05C88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5</w:t>
            </w:r>
            <w:r w:rsidR="00FF4B80" w:rsidRPr="00076564">
              <w:rPr>
                <w:sz w:val="24"/>
                <w:szCs w:val="24"/>
              </w:rPr>
              <w:t>5</w:t>
            </w:r>
            <w:r w:rsidR="006908B9" w:rsidRPr="00076564">
              <w:rPr>
                <w:sz w:val="24"/>
                <w:szCs w:val="24"/>
              </w:rPr>
              <w:t xml:space="preserve"> (42.</w:t>
            </w:r>
            <w:r w:rsidR="00FF4B80" w:rsidRPr="00076564">
              <w:rPr>
                <w:sz w:val="24"/>
                <w:szCs w:val="24"/>
              </w:rPr>
              <w:t>6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39A8ADB5" w14:textId="4D4E79F2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9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Pr="00076564">
              <w:rPr>
                <w:sz w:val="24"/>
                <w:szCs w:val="24"/>
              </w:rPr>
              <w:t>38.</w:t>
            </w:r>
            <w:r w:rsidR="00FF4B80" w:rsidRPr="00076564">
              <w:rPr>
                <w:sz w:val="24"/>
                <w:szCs w:val="24"/>
              </w:rPr>
              <w:t>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3E9E0B5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19894D20" w14:textId="0E5E4D88" w:rsidTr="007228FA">
        <w:trPr>
          <w:trHeight w:val="235"/>
        </w:trPr>
        <w:tc>
          <w:tcPr>
            <w:tcW w:w="4078" w:type="dxa"/>
          </w:tcPr>
          <w:p w14:paraId="00A3F67C" w14:textId="245777D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Both</w:t>
            </w:r>
          </w:p>
        </w:tc>
        <w:tc>
          <w:tcPr>
            <w:tcW w:w="1354" w:type="dxa"/>
          </w:tcPr>
          <w:p w14:paraId="2D33AAF2" w14:textId="5421404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0 (12.8)</w:t>
            </w:r>
          </w:p>
        </w:tc>
        <w:tc>
          <w:tcPr>
            <w:tcW w:w="1723" w:type="dxa"/>
          </w:tcPr>
          <w:p w14:paraId="3231CCB9" w14:textId="05B907C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9 (15.</w:t>
            </w:r>
            <w:r w:rsidR="00A56AD0"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3B87AD23" w14:textId="07FD717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1 (10.5)</w:t>
            </w:r>
          </w:p>
        </w:tc>
        <w:tc>
          <w:tcPr>
            <w:tcW w:w="1249" w:type="dxa"/>
          </w:tcPr>
          <w:p w14:paraId="5F09E454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6C0CC556" w14:textId="602235D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3</w:t>
            </w:r>
            <w:r w:rsidR="00FF4B80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 xml:space="preserve"> (1</w:t>
            </w:r>
            <w:r w:rsidR="00B16127" w:rsidRPr="00076564">
              <w:rPr>
                <w:sz w:val="24"/>
                <w:szCs w:val="24"/>
              </w:rPr>
              <w:t>2.</w:t>
            </w:r>
            <w:r w:rsidR="00FF4B80" w:rsidRPr="00076564">
              <w:rPr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26EB1C3" w14:textId="54335D5E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</w:t>
            </w:r>
            <w:r w:rsidR="00FF4B80" w:rsidRPr="00076564">
              <w:rPr>
                <w:sz w:val="24"/>
                <w:szCs w:val="24"/>
              </w:rPr>
              <w:t>6</w:t>
            </w:r>
            <w:r w:rsidR="006908B9" w:rsidRPr="00076564">
              <w:rPr>
                <w:sz w:val="24"/>
                <w:szCs w:val="24"/>
              </w:rPr>
              <w:t xml:space="preserve"> (1</w:t>
            </w:r>
            <w:r w:rsidR="00FF4B80" w:rsidRPr="00076564">
              <w:rPr>
                <w:sz w:val="24"/>
                <w:szCs w:val="24"/>
              </w:rPr>
              <w:t>2.4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47D6423E" w14:textId="439E864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FF4B80" w:rsidRPr="00076564">
              <w:rPr>
                <w:rFonts w:hint="eastAsia"/>
                <w:sz w:val="24"/>
                <w:szCs w:val="24"/>
              </w:rPr>
              <w:t>7</w:t>
            </w:r>
            <w:r w:rsidRPr="00076564">
              <w:rPr>
                <w:sz w:val="24"/>
                <w:szCs w:val="24"/>
              </w:rPr>
              <w:t xml:space="preserve"> (1</w:t>
            </w:r>
            <w:r w:rsidR="00FF4B80" w:rsidRPr="00076564">
              <w:rPr>
                <w:sz w:val="24"/>
                <w:szCs w:val="24"/>
              </w:rPr>
              <w:t>3.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2D122B6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</w:tr>
      <w:tr w:rsidR="00076564" w:rsidRPr="00076564" w14:paraId="46E77F32" w14:textId="3C2D84D2" w:rsidTr="007228FA">
        <w:trPr>
          <w:trHeight w:val="235"/>
        </w:trPr>
        <w:tc>
          <w:tcPr>
            <w:tcW w:w="4078" w:type="dxa"/>
          </w:tcPr>
          <w:p w14:paraId="1B17AC6C" w14:textId="0A95C4E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Resection of primary site, no. (%)</w:t>
            </w:r>
          </w:p>
        </w:tc>
        <w:tc>
          <w:tcPr>
            <w:tcW w:w="1354" w:type="dxa"/>
          </w:tcPr>
          <w:p w14:paraId="763E6FCA" w14:textId="1F8650C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64 (67.</w:t>
            </w:r>
            <w:r w:rsidR="00A56AD0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453A04D" w14:textId="7E425CC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27 (66.</w:t>
            </w:r>
            <w:r w:rsidR="00A56AD0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273996FF" w14:textId="2F9EE74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37 (68.5)</w:t>
            </w:r>
          </w:p>
        </w:tc>
        <w:tc>
          <w:tcPr>
            <w:tcW w:w="1249" w:type="dxa"/>
          </w:tcPr>
          <w:p w14:paraId="67627320" w14:textId="0B8CDB4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6</w:t>
            </w:r>
            <w:r w:rsidR="00A56AD0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08B7D649" w14:textId="54CDE86F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6</w:t>
            </w:r>
            <w:r w:rsidR="00BA5595" w:rsidRPr="00076564">
              <w:rPr>
                <w:sz w:val="24"/>
                <w:szCs w:val="24"/>
              </w:rPr>
              <w:t>8</w:t>
            </w:r>
            <w:r w:rsidR="006908B9" w:rsidRPr="00076564">
              <w:rPr>
                <w:sz w:val="24"/>
                <w:szCs w:val="24"/>
              </w:rPr>
              <w:t xml:space="preserve"> (6</w:t>
            </w:r>
            <w:r w:rsidR="00BA5595" w:rsidRPr="00076564">
              <w:rPr>
                <w:sz w:val="24"/>
                <w:szCs w:val="24"/>
              </w:rPr>
              <w:t>5.1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8163A55" w14:textId="5A2718A4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</w:t>
            </w:r>
            <w:r w:rsidR="00BA5595" w:rsidRPr="00076564">
              <w:rPr>
                <w:sz w:val="24"/>
                <w:szCs w:val="24"/>
              </w:rPr>
              <w:t>2</w:t>
            </w:r>
            <w:r w:rsidR="006908B9" w:rsidRPr="00076564">
              <w:rPr>
                <w:sz w:val="24"/>
                <w:szCs w:val="24"/>
              </w:rPr>
              <w:t xml:space="preserve"> (63.</w:t>
            </w:r>
            <w:r w:rsidR="00BA5595" w:rsidRPr="00076564">
              <w:rPr>
                <w:sz w:val="24"/>
                <w:szCs w:val="24"/>
              </w:rPr>
              <w:t>6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1209A996" w14:textId="34316E09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</w:t>
            </w:r>
            <w:r w:rsidR="00BA5595" w:rsidRPr="00076564">
              <w:rPr>
                <w:sz w:val="24"/>
                <w:szCs w:val="24"/>
              </w:rPr>
              <w:t>6</w:t>
            </w:r>
            <w:r w:rsidR="006908B9" w:rsidRPr="00076564">
              <w:rPr>
                <w:sz w:val="24"/>
                <w:szCs w:val="24"/>
              </w:rPr>
              <w:t xml:space="preserve"> (6</w:t>
            </w:r>
            <w:r w:rsidR="00BA5595" w:rsidRPr="00076564">
              <w:rPr>
                <w:sz w:val="24"/>
                <w:szCs w:val="24"/>
              </w:rPr>
              <w:t>6.7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394D4AED" w14:textId="125B90AE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>.</w:t>
            </w:r>
            <w:r w:rsidR="00B16127" w:rsidRPr="00076564">
              <w:rPr>
                <w:sz w:val="24"/>
                <w:szCs w:val="24"/>
              </w:rPr>
              <w:t>6</w:t>
            </w:r>
            <w:r w:rsidR="00BA5595" w:rsidRPr="00076564">
              <w:rPr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0B3EC1A0" w14:textId="65402962" w:rsidTr="007228FA">
        <w:trPr>
          <w:trHeight w:val="235"/>
        </w:trPr>
        <w:tc>
          <w:tcPr>
            <w:tcW w:w="4078" w:type="dxa"/>
          </w:tcPr>
          <w:p w14:paraId="332A36CE" w14:textId="4FC272A4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Prior neoadjuvant/adjuvant chemotherapy, no. (%)</w:t>
            </w:r>
          </w:p>
        </w:tc>
        <w:tc>
          <w:tcPr>
            <w:tcW w:w="1354" w:type="dxa"/>
          </w:tcPr>
          <w:p w14:paraId="75855DB7" w14:textId="6C3659AD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37 (35.0)</w:t>
            </w:r>
          </w:p>
        </w:tc>
        <w:tc>
          <w:tcPr>
            <w:tcW w:w="1723" w:type="dxa"/>
          </w:tcPr>
          <w:p w14:paraId="1869305E" w14:textId="1CD03AB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8</w:t>
            </w:r>
            <w:r w:rsidRPr="00076564">
              <w:rPr>
                <w:sz w:val="24"/>
                <w:szCs w:val="24"/>
              </w:rPr>
              <w:t>5 (44.</w:t>
            </w:r>
            <w:r w:rsidR="00B02D54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1671356E" w14:textId="083AC0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52 (26.0)</w:t>
            </w:r>
          </w:p>
        </w:tc>
        <w:tc>
          <w:tcPr>
            <w:tcW w:w="1249" w:type="dxa"/>
          </w:tcPr>
          <w:p w14:paraId="101B880B" w14:textId="1635B81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0001</w:t>
            </w:r>
            <w:r w:rsidRPr="00076564">
              <w:rPr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52" w:type="dxa"/>
          </w:tcPr>
          <w:p w14:paraId="32A90A48" w14:textId="7D3D14BD" w:rsidR="006908B9" w:rsidRPr="00076564" w:rsidRDefault="00B16127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</w:t>
            </w:r>
            <w:r w:rsidR="00BA5595" w:rsidRPr="00076564">
              <w:rPr>
                <w:sz w:val="24"/>
                <w:szCs w:val="24"/>
              </w:rPr>
              <w:t>2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Pr="00076564">
              <w:rPr>
                <w:sz w:val="24"/>
                <w:szCs w:val="24"/>
              </w:rPr>
              <w:t>3</w:t>
            </w:r>
            <w:r w:rsidR="00BA5595"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.8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65936852" w14:textId="7577CFB4" w:rsidR="006908B9" w:rsidRPr="00076564" w:rsidRDefault="00BA5595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9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="00B16127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0.2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1301F143" w14:textId="1295A07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4</w:t>
            </w:r>
            <w:r w:rsidR="00BA5595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 xml:space="preserve"> (</w:t>
            </w:r>
            <w:r w:rsidR="00B16127" w:rsidRPr="00076564">
              <w:rPr>
                <w:sz w:val="24"/>
                <w:szCs w:val="24"/>
              </w:rPr>
              <w:t>3</w:t>
            </w:r>
            <w:r w:rsidR="00BA5595" w:rsidRPr="00076564">
              <w:rPr>
                <w:sz w:val="24"/>
                <w:szCs w:val="24"/>
              </w:rPr>
              <w:t>3.3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698072C9" w14:textId="11682F7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16127" w:rsidRPr="00076564">
              <w:rPr>
                <w:sz w:val="24"/>
                <w:szCs w:val="24"/>
              </w:rPr>
              <w:t>59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09941712" w14:textId="7FC06F38" w:rsidTr="007228FA">
        <w:trPr>
          <w:trHeight w:val="235"/>
        </w:trPr>
        <w:tc>
          <w:tcPr>
            <w:tcW w:w="4078" w:type="dxa"/>
          </w:tcPr>
          <w:p w14:paraId="79A2D1B1" w14:textId="038C995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Lymph node metastasis, no. (%)</w:t>
            </w:r>
          </w:p>
        </w:tc>
        <w:tc>
          <w:tcPr>
            <w:tcW w:w="1354" w:type="dxa"/>
          </w:tcPr>
          <w:p w14:paraId="356A2F96" w14:textId="0EC8090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53 (64.</w:t>
            </w:r>
            <w:r w:rsidR="00B02D54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7653767F" w14:textId="5A68514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16 (60.</w:t>
            </w:r>
            <w:r w:rsidR="00B02D54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7AF5E86F" w14:textId="7BE0456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37 (68.5)</w:t>
            </w:r>
          </w:p>
        </w:tc>
        <w:tc>
          <w:tcPr>
            <w:tcW w:w="1249" w:type="dxa"/>
          </w:tcPr>
          <w:p w14:paraId="46E2E5BB" w14:textId="2A16DFD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02D54" w:rsidRPr="00076564">
              <w:rPr>
                <w:sz w:val="24"/>
                <w:szCs w:val="24"/>
              </w:rPr>
              <w:t>095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7B6CD7F5" w14:textId="3823C481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6</w:t>
            </w:r>
            <w:r w:rsidR="00BA5595" w:rsidRPr="00076564">
              <w:rPr>
                <w:sz w:val="24"/>
                <w:szCs w:val="24"/>
              </w:rPr>
              <w:t>5</w:t>
            </w:r>
            <w:r w:rsidR="006908B9" w:rsidRPr="00076564">
              <w:rPr>
                <w:sz w:val="24"/>
                <w:szCs w:val="24"/>
              </w:rPr>
              <w:t xml:space="preserve"> (6</w:t>
            </w:r>
            <w:r w:rsidRPr="00076564">
              <w:rPr>
                <w:sz w:val="24"/>
                <w:szCs w:val="24"/>
              </w:rPr>
              <w:t>4.</w:t>
            </w:r>
            <w:r w:rsidR="00BA5595" w:rsidRPr="00076564">
              <w:rPr>
                <w:sz w:val="24"/>
                <w:szCs w:val="24"/>
              </w:rPr>
              <w:t>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B7BCB78" w14:textId="1E4C61C2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</w:t>
            </w:r>
            <w:r w:rsidR="00BA5595" w:rsidRPr="00076564">
              <w:rPr>
                <w:sz w:val="24"/>
                <w:szCs w:val="24"/>
              </w:rPr>
              <w:t>4</w:t>
            </w:r>
            <w:r w:rsidR="006908B9" w:rsidRPr="00076564">
              <w:rPr>
                <w:sz w:val="24"/>
                <w:szCs w:val="24"/>
              </w:rPr>
              <w:t xml:space="preserve"> (6</w:t>
            </w:r>
            <w:r w:rsidR="00BA5595" w:rsidRPr="00076564">
              <w:rPr>
                <w:sz w:val="24"/>
                <w:szCs w:val="24"/>
              </w:rPr>
              <w:t>5.1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7E09B8EC" w14:textId="52643BF3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8</w:t>
            </w:r>
            <w:r w:rsidR="00BA5595" w:rsidRPr="00076564">
              <w:rPr>
                <w:sz w:val="24"/>
                <w:szCs w:val="24"/>
              </w:rPr>
              <w:t>1</w:t>
            </w:r>
            <w:r w:rsidR="006908B9" w:rsidRPr="00076564">
              <w:rPr>
                <w:sz w:val="24"/>
                <w:szCs w:val="24"/>
              </w:rPr>
              <w:t xml:space="preserve"> (6</w:t>
            </w:r>
            <w:r w:rsidRPr="00076564">
              <w:rPr>
                <w:sz w:val="24"/>
                <w:szCs w:val="24"/>
              </w:rPr>
              <w:t>2.</w:t>
            </w:r>
            <w:r w:rsidR="00BA5595" w:rsidRPr="00076564">
              <w:rPr>
                <w:sz w:val="24"/>
                <w:szCs w:val="24"/>
              </w:rPr>
              <w:t>8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477AE42" w14:textId="1D84AE7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>.</w:t>
            </w:r>
            <w:r w:rsidR="00BA5595" w:rsidRPr="00076564">
              <w:rPr>
                <w:sz w:val="24"/>
                <w:szCs w:val="24"/>
              </w:rPr>
              <w:t>70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28C33E2A" w14:textId="4E64D7A4" w:rsidTr="007228FA">
        <w:trPr>
          <w:trHeight w:val="235"/>
        </w:trPr>
        <w:tc>
          <w:tcPr>
            <w:tcW w:w="4078" w:type="dxa"/>
          </w:tcPr>
          <w:p w14:paraId="7000E579" w14:textId="5D8AA34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lastRenderedPageBreak/>
              <w:t>Visceral metastasis, no. (%)</w:t>
            </w:r>
          </w:p>
        </w:tc>
        <w:tc>
          <w:tcPr>
            <w:tcW w:w="1354" w:type="dxa"/>
          </w:tcPr>
          <w:p w14:paraId="6D703855" w14:textId="08358F10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1</w:t>
            </w:r>
            <w:r w:rsidR="00B02D54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 xml:space="preserve"> (55.</w:t>
            </w:r>
            <w:r w:rsidR="00B02D54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052E0BF2" w14:textId="41840AB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1</w:t>
            </w:r>
            <w:r w:rsidR="00B02D54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 xml:space="preserve"> (59.</w:t>
            </w:r>
            <w:r w:rsidR="00B02D54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528CE827" w14:textId="67E2DDF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04 (52.0)</w:t>
            </w:r>
          </w:p>
        </w:tc>
        <w:tc>
          <w:tcPr>
            <w:tcW w:w="1249" w:type="dxa"/>
          </w:tcPr>
          <w:p w14:paraId="02B30493" w14:textId="6180957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1</w:t>
            </w:r>
            <w:r w:rsidR="00B02D54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06509187" w14:textId="14C84EB4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="00AC5AC9" w:rsidRPr="00076564">
              <w:rPr>
                <w:sz w:val="24"/>
                <w:szCs w:val="24"/>
              </w:rPr>
              <w:t>4</w:t>
            </w:r>
            <w:r w:rsidR="00B67D2F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 xml:space="preserve"> (5</w:t>
            </w:r>
            <w:r w:rsidR="00B67D2F" w:rsidRPr="00076564">
              <w:rPr>
                <w:sz w:val="24"/>
                <w:szCs w:val="24"/>
              </w:rPr>
              <w:t>6.2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388166AB" w14:textId="5F5304D9" w:rsidR="006908B9" w:rsidRPr="00076564" w:rsidRDefault="00B67D2F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0</w:t>
            </w:r>
            <w:r w:rsidR="006908B9" w:rsidRPr="00076564">
              <w:rPr>
                <w:sz w:val="24"/>
                <w:szCs w:val="24"/>
              </w:rPr>
              <w:t xml:space="preserve"> (5</w:t>
            </w:r>
            <w:r w:rsidRPr="00076564">
              <w:rPr>
                <w:sz w:val="24"/>
                <w:szCs w:val="24"/>
              </w:rPr>
              <w:t>4.</w:t>
            </w:r>
            <w:r w:rsidR="006908B9" w:rsidRPr="00076564">
              <w:rPr>
                <w:sz w:val="24"/>
                <w:szCs w:val="24"/>
              </w:rPr>
              <w:t>3)</w:t>
            </w:r>
          </w:p>
        </w:tc>
        <w:tc>
          <w:tcPr>
            <w:tcW w:w="1352" w:type="dxa"/>
          </w:tcPr>
          <w:p w14:paraId="10F0ADA2" w14:textId="566FAE5E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5</w:t>
            </w:r>
            <w:r w:rsidR="006908B9" w:rsidRPr="00076564">
              <w:rPr>
                <w:sz w:val="24"/>
                <w:szCs w:val="24"/>
              </w:rPr>
              <w:t xml:space="preserve"> (5</w:t>
            </w:r>
            <w:r w:rsidRPr="00076564">
              <w:rPr>
                <w:sz w:val="24"/>
                <w:szCs w:val="24"/>
              </w:rPr>
              <w:t>8.</w:t>
            </w:r>
            <w:r w:rsidR="00B67D2F" w:rsidRPr="00076564">
              <w:rPr>
                <w:sz w:val="24"/>
                <w:szCs w:val="24"/>
              </w:rPr>
              <w:t>1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DB19B3A" w14:textId="19C8A7F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67D2F" w:rsidRPr="00076564">
              <w:rPr>
                <w:sz w:val="24"/>
                <w:szCs w:val="24"/>
              </w:rPr>
              <w:t>5</w:t>
            </w:r>
            <w:r w:rsidR="00AC5AC9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34A7D5E2" w14:textId="719CC214" w:rsidTr="007228FA">
        <w:trPr>
          <w:trHeight w:val="235"/>
        </w:trPr>
        <w:tc>
          <w:tcPr>
            <w:tcW w:w="4078" w:type="dxa"/>
          </w:tcPr>
          <w:p w14:paraId="768D120F" w14:textId="64265E8E" w:rsidR="006908B9" w:rsidRPr="00076564" w:rsidRDefault="006908B9" w:rsidP="006908B9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Lung metastasis, no. (%)</w:t>
            </w:r>
          </w:p>
        </w:tc>
        <w:tc>
          <w:tcPr>
            <w:tcW w:w="1354" w:type="dxa"/>
          </w:tcPr>
          <w:p w14:paraId="1CFACBFA" w14:textId="1DF3C23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3</w:t>
            </w:r>
            <w:r w:rsidR="00B02D54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 xml:space="preserve"> (34.</w:t>
            </w:r>
            <w:r w:rsidR="00B02D54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C6FF97B" w14:textId="485CA2DB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6</w:t>
            </w:r>
            <w:r w:rsidR="00B02D54" w:rsidRPr="00076564">
              <w:rPr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 xml:space="preserve"> (33.</w:t>
            </w:r>
            <w:r w:rsidR="00B02D54" w:rsidRPr="00076564">
              <w:rPr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3" w:type="dxa"/>
          </w:tcPr>
          <w:p w14:paraId="4EC2BE59" w14:textId="799DCF71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1 (35.5)</w:t>
            </w:r>
          </w:p>
        </w:tc>
        <w:tc>
          <w:tcPr>
            <w:tcW w:w="1249" w:type="dxa"/>
          </w:tcPr>
          <w:p w14:paraId="200D2DEE" w14:textId="56A951D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6</w:t>
            </w:r>
            <w:r w:rsidR="00B02D54" w:rsidRPr="00076564">
              <w:rPr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7AF61540" w14:textId="47397E1F" w:rsidR="006908B9" w:rsidRPr="00076564" w:rsidRDefault="00BA5595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90</w:t>
            </w:r>
            <w:r w:rsidR="006908B9" w:rsidRPr="00076564">
              <w:rPr>
                <w:sz w:val="24"/>
                <w:szCs w:val="24"/>
              </w:rPr>
              <w:t xml:space="preserve"> (34.</w:t>
            </w:r>
            <w:r w:rsidRPr="00076564">
              <w:rPr>
                <w:sz w:val="24"/>
                <w:szCs w:val="24"/>
              </w:rPr>
              <w:t>9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BB2D4F1" w14:textId="00DC5AEC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</w:t>
            </w:r>
            <w:r w:rsidR="00BA5595" w:rsidRPr="00076564">
              <w:rPr>
                <w:sz w:val="24"/>
                <w:szCs w:val="24"/>
              </w:rPr>
              <w:t>3</w:t>
            </w:r>
            <w:r w:rsidR="006908B9" w:rsidRPr="00076564">
              <w:rPr>
                <w:sz w:val="24"/>
                <w:szCs w:val="24"/>
              </w:rPr>
              <w:t xml:space="preserve"> (3</w:t>
            </w:r>
            <w:r w:rsidR="00BA5595" w:rsidRPr="00076564">
              <w:rPr>
                <w:sz w:val="24"/>
                <w:szCs w:val="24"/>
              </w:rPr>
              <w:t>3.3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0349BB38" w14:textId="2A349062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</w:t>
            </w:r>
            <w:r w:rsidR="00BA5595" w:rsidRPr="00076564">
              <w:rPr>
                <w:sz w:val="24"/>
                <w:szCs w:val="24"/>
              </w:rPr>
              <w:t>7</w:t>
            </w:r>
            <w:r w:rsidR="006908B9" w:rsidRPr="00076564">
              <w:rPr>
                <w:sz w:val="24"/>
                <w:szCs w:val="24"/>
              </w:rPr>
              <w:t xml:space="preserve"> (3</w:t>
            </w:r>
            <w:r w:rsidR="00BA5595" w:rsidRPr="00076564">
              <w:rPr>
                <w:sz w:val="24"/>
                <w:szCs w:val="24"/>
              </w:rPr>
              <w:t>6.4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25CE7A72" w14:textId="4FFA5A7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>.</w:t>
            </w:r>
            <w:r w:rsidR="00AC5AC9" w:rsidRPr="00076564">
              <w:rPr>
                <w:sz w:val="24"/>
                <w:szCs w:val="24"/>
              </w:rPr>
              <w:t>60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3903733D" w14:textId="7D3C2095" w:rsidTr="007228FA">
        <w:trPr>
          <w:trHeight w:val="235"/>
        </w:trPr>
        <w:tc>
          <w:tcPr>
            <w:tcW w:w="4078" w:type="dxa"/>
          </w:tcPr>
          <w:p w14:paraId="42B2A519" w14:textId="2D5E48DA" w:rsidR="006908B9" w:rsidRPr="00076564" w:rsidRDefault="006908B9" w:rsidP="006908B9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Bone metastasis, no. (%)</w:t>
            </w:r>
          </w:p>
        </w:tc>
        <w:tc>
          <w:tcPr>
            <w:tcW w:w="1354" w:type="dxa"/>
          </w:tcPr>
          <w:p w14:paraId="1B9E57DF" w14:textId="05F1C2F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8 (14.8)</w:t>
            </w:r>
          </w:p>
        </w:tc>
        <w:tc>
          <w:tcPr>
            <w:tcW w:w="1723" w:type="dxa"/>
          </w:tcPr>
          <w:p w14:paraId="5A747A69" w14:textId="3D63091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7 (14.1)</w:t>
            </w:r>
          </w:p>
        </w:tc>
        <w:tc>
          <w:tcPr>
            <w:tcW w:w="1353" w:type="dxa"/>
          </w:tcPr>
          <w:p w14:paraId="4188EF2D" w14:textId="5FA1200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1 (15.5)</w:t>
            </w:r>
          </w:p>
        </w:tc>
        <w:tc>
          <w:tcPr>
            <w:tcW w:w="1249" w:type="dxa"/>
          </w:tcPr>
          <w:p w14:paraId="3D4C73CE" w14:textId="0466A1B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02D54" w:rsidRPr="00076564">
              <w:rPr>
                <w:sz w:val="24"/>
                <w:szCs w:val="24"/>
              </w:rPr>
              <w:t>69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2E38858D" w14:textId="295EB973" w:rsidR="006908B9" w:rsidRPr="00076564" w:rsidRDefault="00BA5595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8</w:t>
            </w:r>
            <w:r w:rsidR="006908B9" w:rsidRPr="00076564">
              <w:rPr>
                <w:sz w:val="24"/>
                <w:szCs w:val="24"/>
              </w:rPr>
              <w:t xml:space="preserve"> (1</w:t>
            </w:r>
            <w:r w:rsidRPr="00076564">
              <w:rPr>
                <w:sz w:val="24"/>
                <w:szCs w:val="24"/>
              </w:rPr>
              <w:t>4.7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3EA4E93B" w14:textId="76ED5525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</w:t>
            </w:r>
            <w:r w:rsidR="00BA5595" w:rsidRPr="00076564">
              <w:rPr>
                <w:sz w:val="24"/>
                <w:szCs w:val="24"/>
              </w:rPr>
              <w:t>6</w:t>
            </w:r>
            <w:r w:rsidR="006908B9" w:rsidRPr="00076564">
              <w:rPr>
                <w:sz w:val="24"/>
                <w:szCs w:val="24"/>
              </w:rPr>
              <w:t xml:space="preserve"> (1</w:t>
            </w:r>
            <w:r w:rsidR="00B67D2F" w:rsidRPr="00076564">
              <w:rPr>
                <w:sz w:val="24"/>
                <w:szCs w:val="24"/>
              </w:rPr>
              <w:t>2.</w:t>
            </w:r>
            <w:r w:rsidRPr="00076564">
              <w:rPr>
                <w:sz w:val="24"/>
                <w:szCs w:val="24"/>
              </w:rPr>
              <w:t>4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1C15B942" w14:textId="319D6139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="00AC5AC9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 xml:space="preserve"> (1</w:t>
            </w:r>
            <w:r w:rsidR="00AC5AC9" w:rsidRPr="00076564">
              <w:rPr>
                <w:sz w:val="24"/>
                <w:szCs w:val="24"/>
              </w:rPr>
              <w:t>7.</w:t>
            </w:r>
            <w:r w:rsidR="00B67D2F"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6BAE4AD" w14:textId="20B70303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</w:t>
            </w:r>
            <w:r w:rsidR="00B67D2F" w:rsidRPr="00076564">
              <w:rPr>
                <w:sz w:val="24"/>
                <w:szCs w:val="24"/>
              </w:rPr>
              <w:t>2</w:t>
            </w:r>
            <w:r w:rsidR="00AC5AC9" w:rsidRPr="00076564">
              <w:rPr>
                <w:sz w:val="24"/>
                <w:szCs w:val="24"/>
              </w:rPr>
              <w:t>9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7D140141" w14:textId="4AE36DBB" w:rsidTr="007228FA">
        <w:trPr>
          <w:trHeight w:val="235"/>
        </w:trPr>
        <w:tc>
          <w:tcPr>
            <w:tcW w:w="4078" w:type="dxa"/>
          </w:tcPr>
          <w:p w14:paraId="322307BA" w14:textId="302125FE" w:rsidR="006908B9" w:rsidRPr="00076564" w:rsidRDefault="006908B9" w:rsidP="006908B9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Liver metastasis, no. (%)</w:t>
            </w:r>
          </w:p>
        </w:tc>
        <w:tc>
          <w:tcPr>
            <w:tcW w:w="1354" w:type="dxa"/>
          </w:tcPr>
          <w:p w14:paraId="04EC3221" w14:textId="15B801B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5 (11.5)</w:t>
            </w:r>
          </w:p>
        </w:tc>
        <w:tc>
          <w:tcPr>
            <w:tcW w:w="1723" w:type="dxa"/>
          </w:tcPr>
          <w:p w14:paraId="744BE15E" w14:textId="4002C96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2 (11.5)</w:t>
            </w:r>
          </w:p>
        </w:tc>
        <w:tc>
          <w:tcPr>
            <w:tcW w:w="1353" w:type="dxa"/>
          </w:tcPr>
          <w:p w14:paraId="1E11DAFF" w14:textId="0D97A8C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3 (11.5)</w:t>
            </w:r>
          </w:p>
        </w:tc>
        <w:tc>
          <w:tcPr>
            <w:tcW w:w="1249" w:type="dxa"/>
          </w:tcPr>
          <w:p w14:paraId="2E0B2841" w14:textId="43286E9A" w:rsidR="006908B9" w:rsidRPr="00076564" w:rsidRDefault="00B02D54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99</w:t>
            </w:r>
            <w:r w:rsidR="006908B9" w:rsidRPr="0007656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</w:tcPr>
          <w:p w14:paraId="3D949D84" w14:textId="6D033452" w:rsidR="006908B9" w:rsidRPr="00076564" w:rsidRDefault="00B67D2F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1</w:t>
            </w:r>
            <w:r w:rsidR="006908B9" w:rsidRPr="00076564">
              <w:rPr>
                <w:sz w:val="24"/>
                <w:szCs w:val="24"/>
              </w:rPr>
              <w:t xml:space="preserve"> (1</w:t>
            </w:r>
            <w:r w:rsidR="00AC5AC9" w:rsidRPr="00076564">
              <w:rPr>
                <w:sz w:val="24"/>
                <w:szCs w:val="24"/>
              </w:rPr>
              <w:t>2</w:t>
            </w:r>
            <w:r w:rsidRPr="00076564">
              <w:rPr>
                <w:sz w:val="24"/>
                <w:szCs w:val="24"/>
              </w:rPr>
              <w:t>.0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6F2C1F34" w14:textId="767D9895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</w:t>
            </w:r>
            <w:r w:rsidR="00B67D2F" w:rsidRPr="00076564">
              <w:rPr>
                <w:sz w:val="24"/>
                <w:szCs w:val="24"/>
              </w:rPr>
              <w:t>4</w:t>
            </w:r>
            <w:r w:rsidR="006908B9" w:rsidRPr="00076564">
              <w:rPr>
                <w:sz w:val="24"/>
                <w:szCs w:val="24"/>
              </w:rPr>
              <w:t xml:space="preserve"> (</w:t>
            </w:r>
            <w:r w:rsidR="00B67D2F" w:rsidRPr="00076564">
              <w:rPr>
                <w:sz w:val="24"/>
                <w:szCs w:val="24"/>
              </w:rPr>
              <w:t>10.</w:t>
            </w:r>
            <w:r w:rsidRPr="00076564">
              <w:rPr>
                <w:sz w:val="24"/>
                <w:szCs w:val="24"/>
              </w:rPr>
              <w:t>9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6E2EC3F8" w14:textId="64F65CC2" w:rsidR="006908B9" w:rsidRPr="00076564" w:rsidRDefault="00AC5AC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</w:t>
            </w:r>
            <w:r w:rsidR="00B67D2F" w:rsidRPr="00076564">
              <w:rPr>
                <w:sz w:val="24"/>
                <w:szCs w:val="24"/>
              </w:rPr>
              <w:t>7</w:t>
            </w:r>
            <w:r w:rsidR="006908B9" w:rsidRPr="00076564">
              <w:rPr>
                <w:sz w:val="24"/>
                <w:szCs w:val="24"/>
              </w:rPr>
              <w:t xml:space="preserve"> (1</w:t>
            </w:r>
            <w:r w:rsidR="00B67D2F" w:rsidRPr="00076564">
              <w:rPr>
                <w:sz w:val="24"/>
                <w:szCs w:val="24"/>
              </w:rPr>
              <w:t>3.2</w:t>
            </w:r>
            <w:r w:rsidR="006908B9" w:rsidRPr="00076564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1F57135" w14:textId="33A14CBA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>.</w:t>
            </w:r>
            <w:r w:rsidR="00B67D2F" w:rsidRPr="00076564">
              <w:rPr>
                <w:sz w:val="24"/>
                <w:szCs w:val="24"/>
              </w:rPr>
              <w:t>57</w:t>
            </w:r>
            <w:r w:rsidRPr="00076564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076564" w:rsidRPr="00076564" w14:paraId="04B9E22F" w14:textId="1004C2AB" w:rsidTr="007228FA">
        <w:trPr>
          <w:trHeight w:val="235"/>
        </w:trPr>
        <w:tc>
          <w:tcPr>
            <w:tcW w:w="4078" w:type="dxa"/>
          </w:tcPr>
          <w:p w14:paraId="3571127F" w14:textId="2D9326B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First-line regimens, no. (%)</w:t>
            </w:r>
          </w:p>
        </w:tc>
        <w:tc>
          <w:tcPr>
            <w:tcW w:w="1354" w:type="dxa"/>
          </w:tcPr>
          <w:p w14:paraId="4DDF592B" w14:textId="1143BC42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0C6CA7F5" w14:textId="3F6E9B2C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3" w:type="dxa"/>
          </w:tcPr>
          <w:p w14:paraId="3F74139B" w14:textId="48069428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49" w:type="dxa"/>
          </w:tcPr>
          <w:p w14:paraId="63210496" w14:textId="780F25E6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&lt;</w:t>
            </w:r>
            <w:r w:rsidR="007228FA" w:rsidRPr="00076564">
              <w:rPr>
                <w:sz w:val="24"/>
                <w:szCs w:val="24"/>
              </w:rPr>
              <w:t xml:space="preserve"> </w:t>
            </w:r>
            <w:r w:rsidRPr="00076564">
              <w:rPr>
                <w:sz w:val="24"/>
                <w:szCs w:val="24"/>
              </w:rPr>
              <w:t>0.0</w:t>
            </w:r>
            <w:r w:rsidRPr="00076564">
              <w:rPr>
                <w:rFonts w:hint="eastAsia"/>
                <w:sz w:val="24"/>
                <w:szCs w:val="24"/>
              </w:rPr>
              <w:t>00</w:t>
            </w:r>
            <w:r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52" w:type="dxa"/>
          </w:tcPr>
          <w:p w14:paraId="01F16605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056FBEA9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71C60E9A" w14:textId="77777777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21ACC761" w14:textId="0F5DD01F" w:rsidR="006908B9" w:rsidRPr="00076564" w:rsidRDefault="006908B9" w:rsidP="006908B9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&lt;</w:t>
            </w:r>
            <w:r w:rsidR="007228FA" w:rsidRPr="00076564">
              <w:rPr>
                <w:sz w:val="24"/>
                <w:szCs w:val="24"/>
              </w:rPr>
              <w:t xml:space="preserve"> </w:t>
            </w:r>
            <w:r w:rsidRPr="00076564">
              <w:rPr>
                <w:sz w:val="24"/>
                <w:szCs w:val="24"/>
              </w:rPr>
              <w:t>0.0</w:t>
            </w:r>
            <w:r w:rsidRPr="00076564">
              <w:rPr>
                <w:rFonts w:hint="eastAsia"/>
                <w:sz w:val="24"/>
                <w:szCs w:val="24"/>
              </w:rPr>
              <w:t>00</w:t>
            </w:r>
            <w:r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  <w:vertAlign w:val="superscript"/>
              </w:rPr>
              <w:t>b*</w:t>
            </w:r>
          </w:p>
        </w:tc>
      </w:tr>
      <w:tr w:rsidR="0068218E" w:rsidRPr="00076564" w14:paraId="700FACF7" w14:textId="7C69A2FC" w:rsidTr="007228FA">
        <w:trPr>
          <w:trHeight w:val="235"/>
        </w:trPr>
        <w:tc>
          <w:tcPr>
            <w:tcW w:w="4078" w:type="dxa"/>
          </w:tcPr>
          <w:p w14:paraId="2C27BF9E" w14:textId="1B957D2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GC</w:t>
            </w:r>
          </w:p>
        </w:tc>
        <w:tc>
          <w:tcPr>
            <w:tcW w:w="1354" w:type="dxa"/>
          </w:tcPr>
          <w:p w14:paraId="5548BAE5" w14:textId="5E1AB3F7" w:rsidR="0068218E" w:rsidRPr="00076564" w:rsidRDefault="0063284B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0 (40.8)</w:t>
            </w:r>
          </w:p>
        </w:tc>
        <w:tc>
          <w:tcPr>
            <w:tcW w:w="1723" w:type="dxa"/>
          </w:tcPr>
          <w:p w14:paraId="0BEEC90C" w14:textId="2216E2CD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 (35.4)</w:t>
            </w:r>
          </w:p>
        </w:tc>
        <w:tc>
          <w:tcPr>
            <w:tcW w:w="1353" w:type="dxa"/>
          </w:tcPr>
          <w:p w14:paraId="62A3911F" w14:textId="4E7090FA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92 (46.0)</w:t>
            </w:r>
          </w:p>
        </w:tc>
        <w:tc>
          <w:tcPr>
            <w:tcW w:w="1249" w:type="dxa"/>
          </w:tcPr>
          <w:p w14:paraId="38034235" w14:textId="32838B3A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43D32F3A" w14:textId="12E3BE0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4 (44.2)</w:t>
            </w:r>
          </w:p>
        </w:tc>
        <w:tc>
          <w:tcPr>
            <w:tcW w:w="1723" w:type="dxa"/>
          </w:tcPr>
          <w:p w14:paraId="20F90ECD" w14:textId="4E23A31D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5 (42.6)</w:t>
            </w:r>
          </w:p>
        </w:tc>
        <w:tc>
          <w:tcPr>
            <w:tcW w:w="1352" w:type="dxa"/>
          </w:tcPr>
          <w:p w14:paraId="4E3105D4" w14:textId="18E77412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59 (45.7)</w:t>
            </w:r>
          </w:p>
        </w:tc>
        <w:tc>
          <w:tcPr>
            <w:tcW w:w="1268" w:type="dxa"/>
          </w:tcPr>
          <w:p w14:paraId="7B9E9A13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51D902D4" w14:textId="77777777" w:rsidTr="007228FA">
        <w:trPr>
          <w:trHeight w:val="235"/>
        </w:trPr>
        <w:tc>
          <w:tcPr>
            <w:tcW w:w="4078" w:type="dxa"/>
          </w:tcPr>
          <w:p w14:paraId="6482A357" w14:textId="3B2492B1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r w:rsidRPr="00076564">
              <w:rPr>
                <w:sz w:val="24"/>
                <w:szCs w:val="24"/>
              </w:rPr>
              <w:t>GCa</w:t>
            </w:r>
          </w:p>
        </w:tc>
        <w:tc>
          <w:tcPr>
            <w:tcW w:w="1354" w:type="dxa"/>
          </w:tcPr>
          <w:p w14:paraId="02C1351F" w14:textId="0E063A59" w:rsidR="0068218E" w:rsidRPr="00076564" w:rsidRDefault="0063284B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 (12.8)</w:t>
            </w:r>
          </w:p>
        </w:tc>
        <w:tc>
          <w:tcPr>
            <w:tcW w:w="1723" w:type="dxa"/>
          </w:tcPr>
          <w:p w14:paraId="491FAB0C" w14:textId="37B24AE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 (26.0)</w:t>
            </w:r>
          </w:p>
        </w:tc>
        <w:tc>
          <w:tcPr>
            <w:tcW w:w="1353" w:type="dxa"/>
          </w:tcPr>
          <w:p w14:paraId="5EF1BB75" w14:textId="6BA2CC7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 (0)</w:t>
            </w:r>
          </w:p>
        </w:tc>
        <w:tc>
          <w:tcPr>
            <w:tcW w:w="1249" w:type="dxa"/>
          </w:tcPr>
          <w:p w14:paraId="7AB16F03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03FCBB6E" w14:textId="16C9237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2 (12.4)</w:t>
            </w:r>
          </w:p>
        </w:tc>
        <w:tc>
          <w:tcPr>
            <w:tcW w:w="1723" w:type="dxa"/>
          </w:tcPr>
          <w:p w14:paraId="11AF2FD3" w14:textId="7AAF838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2 (24.8)</w:t>
            </w:r>
          </w:p>
        </w:tc>
        <w:tc>
          <w:tcPr>
            <w:tcW w:w="1352" w:type="dxa"/>
          </w:tcPr>
          <w:p w14:paraId="08CA625C" w14:textId="00DB2CF5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572C1972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689A9FD0" w14:textId="0E89C6E9" w:rsidTr="007228FA">
        <w:trPr>
          <w:trHeight w:val="235"/>
        </w:trPr>
        <w:tc>
          <w:tcPr>
            <w:tcW w:w="4078" w:type="dxa"/>
          </w:tcPr>
          <w:p w14:paraId="6E6EDF2E" w14:textId="4CF8F01C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MVAC</w:t>
            </w:r>
          </w:p>
        </w:tc>
        <w:tc>
          <w:tcPr>
            <w:tcW w:w="1354" w:type="dxa"/>
          </w:tcPr>
          <w:p w14:paraId="2E74D089" w14:textId="460E1338" w:rsidR="0068218E" w:rsidRPr="00076564" w:rsidRDefault="0063284B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6 (19.4)</w:t>
            </w:r>
          </w:p>
        </w:tc>
        <w:tc>
          <w:tcPr>
            <w:tcW w:w="1723" w:type="dxa"/>
          </w:tcPr>
          <w:p w14:paraId="5270F61A" w14:textId="15E37306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2.1)</w:t>
            </w:r>
          </w:p>
        </w:tc>
        <w:tc>
          <w:tcPr>
            <w:tcW w:w="1353" w:type="dxa"/>
          </w:tcPr>
          <w:p w14:paraId="529E3795" w14:textId="53E60FEA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2 (36.0)</w:t>
            </w:r>
          </w:p>
        </w:tc>
        <w:tc>
          <w:tcPr>
            <w:tcW w:w="1249" w:type="dxa"/>
          </w:tcPr>
          <w:p w14:paraId="1AC73DCD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5F834B01" w14:textId="5E4E54A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 (19.4)</w:t>
            </w:r>
          </w:p>
        </w:tc>
        <w:tc>
          <w:tcPr>
            <w:tcW w:w="1723" w:type="dxa"/>
          </w:tcPr>
          <w:p w14:paraId="22C92149" w14:textId="75B2773A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3.1)</w:t>
            </w:r>
          </w:p>
        </w:tc>
        <w:tc>
          <w:tcPr>
            <w:tcW w:w="1352" w:type="dxa"/>
          </w:tcPr>
          <w:p w14:paraId="6A978FA2" w14:textId="4F57F1E4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46 (35.7)</w:t>
            </w:r>
          </w:p>
        </w:tc>
        <w:tc>
          <w:tcPr>
            <w:tcW w:w="1268" w:type="dxa"/>
          </w:tcPr>
          <w:p w14:paraId="56A0A3CC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0674997A" w14:textId="77777777" w:rsidTr="007228FA">
        <w:trPr>
          <w:trHeight w:val="235"/>
        </w:trPr>
        <w:tc>
          <w:tcPr>
            <w:tcW w:w="4078" w:type="dxa"/>
          </w:tcPr>
          <w:p w14:paraId="02782FC0" w14:textId="05204036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r w:rsidRPr="00076564">
              <w:rPr>
                <w:sz w:val="24"/>
                <w:szCs w:val="24"/>
              </w:rPr>
              <w:t>ddMVAC</w:t>
            </w:r>
          </w:p>
        </w:tc>
        <w:tc>
          <w:tcPr>
            <w:tcW w:w="1354" w:type="dxa"/>
          </w:tcPr>
          <w:p w14:paraId="57CC99F0" w14:textId="0AE8ECFE" w:rsidR="0068218E" w:rsidRPr="00076564" w:rsidRDefault="0063284B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.3)</w:t>
            </w:r>
          </w:p>
        </w:tc>
        <w:tc>
          <w:tcPr>
            <w:tcW w:w="1723" w:type="dxa"/>
          </w:tcPr>
          <w:p w14:paraId="5F3A6714" w14:textId="74F03D7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2.6)</w:t>
            </w:r>
          </w:p>
        </w:tc>
        <w:tc>
          <w:tcPr>
            <w:tcW w:w="1353" w:type="dxa"/>
          </w:tcPr>
          <w:p w14:paraId="5E914168" w14:textId="5F8AF973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 (0)</w:t>
            </w:r>
          </w:p>
        </w:tc>
        <w:tc>
          <w:tcPr>
            <w:tcW w:w="1249" w:type="dxa"/>
          </w:tcPr>
          <w:p w14:paraId="05871624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2A691103" w14:textId="52350FD9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.9)</w:t>
            </w:r>
          </w:p>
        </w:tc>
        <w:tc>
          <w:tcPr>
            <w:tcW w:w="1723" w:type="dxa"/>
          </w:tcPr>
          <w:p w14:paraId="1BBE60D5" w14:textId="5FD4DEA9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3.9)</w:t>
            </w:r>
          </w:p>
        </w:tc>
        <w:tc>
          <w:tcPr>
            <w:tcW w:w="1352" w:type="dxa"/>
          </w:tcPr>
          <w:p w14:paraId="71957C74" w14:textId="73586C9F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0ED46D5F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0799D877" w14:textId="6BB8AA10" w:rsidTr="007228FA">
        <w:trPr>
          <w:trHeight w:val="235"/>
        </w:trPr>
        <w:tc>
          <w:tcPr>
            <w:tcW w:w="4078" w:type="dxa"/>
          </w:tcPr>
          <w:p w14:paraId="67675DEE" w14:textId="36BF5A2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Pembrolizumab</w:t>
            </w:r>
          </w:p>
        </w:tc>
        <w:tc>
          <w:tcPr>
            <w:tcW w:w="1354" w:type="dxa"/>
          </w:tcPr>
          <w:p w14:paraId="038B62CF" w14:textId="1F17FD2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3 (13.5)</w:t>
            </w:r>
          </w:p>
        </w:tc>
        <w:tc>
          <w:tcPr>
            <w:tcW w:w="1723" w:type="dxa"/>
          </w:tcPr>
          <w:p w14:paraId="155A4F88" w14:textId="6DAE18B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5</w:t>
            </w:r>
            <w:r w:rsidRPr="00076564">
              <w:rPr>
                <w:sz w:val="24"/>
                <w:szCs w:val="24"/>
              </w:rPr>
              <w:t>3 (27.6)</w:t>
            </w:r>
          </w:p>
        </w:tc>
        <w:tc>
          <w:tcPr>
            <w:tcW w:w="1353" w:type="dxa"/>
          </w:tcPr>
          <w:p w14:paraId="44A9CDF4" w14:textId="0F0F833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 (0)</w:t>
            </w:r>
          </w:p>
        </w:tc>
        <w:tc>
          <w:tcPr>
            <w:tcW w:w="1249" w:type="dxa"/>
          </w:tcPr>
          <w:p w14:paraId="414ED04C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425E903B" w14:textId="60E4253C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6 (10.1)</w:t>
            </w:r>
          </w:p>
        </w:tc>
        <w:tc>
          <w:tcPr>
            <w:tcW w:w="1723" w:type="dxa"/>
          </w:tcPr>
          <w:p w14:paraId="6328F273" w14:textId="27F0581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6 (20.2)</w:t>
            </w:r>
          </w:p>
        </w:tc>
        <w:tc>
          <w:tcPr>
            <w:tcW w:w="1352" w:type="dxa"/>
          </w:tcPr>
          <w:p w14:paraId="43E47D38" w14:textId="14C1C21E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266129AA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13D0CDB6" w14:textId="7888305A" w:rsidTr="007228FA">
        <w:trPr>
          <w:trHeight w:val="235"/>
        </w:trPr>
        <w:tc>
          <w:tcPr>
            <w:tcW w:w="4078" w:type="dxa"/>
          </w:tcPr>
          <w:p w14:paraId="56B03A62" w14:textId="56B0339B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 xml:space="preserve">   Others</w:t>
            </w:r>
          </w:p>
        </w:tc>
        <w:tc>
          <w:tcPr>
            <w:tcW w:w="1354" w:type="dxa"/>
          </w:tcPr>
          <w:p w14:paraId="41BC978B" w14:textId="1DB6A14D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4</w:t>
            </w:r>
            <w:r w:rsidRPr="00076564">
              <w:rPr>
                <w:sz w:val="24"/>
                <w:szCs w:val="24"/>
              </w:rPr>
              <w:t>8 (12.2)</w:t>
            </w:r>
          </w:p>
        </w:tc>
        <w:tc>
          <w:tcPr>
            <w:tcW w:w="1723" w:type="dxa"/>
          </w:tcPr>
          <w:p w14:paraId="7B0E9672" w14:textId="3E53CDFF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2 (6.3)</w:t>
            </w:r>
          </w:p>
        </w:tc>
        <w:tc>
          <w:tcPr>
            <w:tcW w:w="1353" w:type="dxa"/>
          </w:tcPr>
          <w:p w14:paraId="79AE8347" w14:textId="52E316F9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6 (18.0)</w:t>
            </w:r>
          </w:p>
        </w:tc>
        <w:tc>
          <w:tcPr>
            <w:tcW w:w="1249" w:type="dxa"/>
          </w:tcPr>
          <w:p w14:paraId="36EF4257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2" w:type="dxa"/>
          </w:tcPr>
          <w:p w14:paraId="04EAC1D5" w14:textId="34B8237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31 (12.0)</w:t>
            </w:r>
          </w:p>
        </w:tc>
        <w:tc>
          <w:tcPr>
            <w:tcW w:w="1723" w:type="dxa"/>
          </w:tcPr>
          <w:p w14:paraId="14CB8ADA" w14:textId="5CE246AB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7 (5.4)</w:t>
            </w:r>
          </w:p>
        </w:tc>
        <w:tc>
          <w:tcPr>
            <w:tcW w:w="1352" w:type="dxa"/>
          </w:tcPr>
          <w:p w14:paraId="5A66AAFA" w14:textId="077636A2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24 (18.6)</w:t>
            </w:r>
          </w:p>
        </w:tc>
        <w:tc>
          <w:tcPr>
            <w:tcW w:w="1268" w:type="dxa"/>
          </w:tcPr>
          <w:p w14:paraId="1BB3E57B" w14:textId="7777777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</w:p>
        </w:tc>
      </w:tr>
      <w:tr w:rsidR="0068218E" w:rsidRPr="00076564" w14:paraId="7CFD98FF" w14:textId="5F777207" w:rsidTr="007228FA">
        <w:trPr>
          <w:trHeight w:val="235"/>
        </w:trPr>
        <w:tc>
          <w:tcPr>
            <w:tcW w:w="4078" w:type="dxa"/>
          </w:tcPr>
          <w:p w14:paraId="2CD169AD" w14:textId="282F068C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Overall pembrolizumab use, no. (%)</w:t>
            </w:r>
          </w:p>
        </w:tc>
        <w:tc>
          <w:tcPr>
            <w:tcW w:w="1354" w:type="dxa"/>
          </w:tcPr>
          <w:p w14:paraId="78CFDC8C" w14:textId="46D1254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92 (49.0)</w:t>
            </w:r>
          </w:p>
        </w:tc>
        <w:tc>
          <w:tcPr>
            <w:tcW w:w="1723" w:type="dxa"/>
          </w:tcPr>
          <w:p w14:paraId="594CEABB" w14:textId="146DD632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</w:rPr>
              <w:t>92 (100)</w:t>
            </w:r>
          </w:p>
        </w:tc>
        <w:tc>
          <w:tcPr>
            <w:tcW w:w="1353" w:type="dxa"/>
          </w:tcPr>
          <w:p w14:paraId="76D5FC25" w14:textId="7F469C1F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 (0)</w:t>
            </w:r>
          </w:p>
        </w:tc>
        <w:tc>
          <w:tcPr>
            <w:tcW w:w="1249" w:type="dxa"/>
          </w:tcPr>
          <w:p w14:paraId="0A370D15" w14:textId="782DEA67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&lt; 0.0</w:t>
            </w:r>
            <w:r w:rsidRPr="00076564">
              <w:rPr>
                <w:rFonts w:hint="eastAsia"/>
                <w:sz w:val="24"/>
                <w:szCs w:val="24"/>
              </w:rPr>
              <w:t>00</w:t>
            </w:r>
            <w:r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52" w:type="dxa"/>
          </w:tcPr>
          <w:p w14:paraId="45D94FE7" w14:textId="601EE284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29 (50.0)</w:t>
            </w:r>
          </w:p>
        </w:tc>
        <w:tc>
          <w:tcPr>
            <w:tcW w:w="1723" w:type="dxa"/>
          </w:tcPr>
          <w:p w14:paraId="45F67044" w14:textId="30923198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29 (100)</w:t>
            </w:r>
          </w:p>
        </w:tc>
        <w:tc>
          <w:tcPr>
            <w:tcW w:w="1352" w:type="dxa"/>
          </w:tcPr>
          <w:p w14:paraId="144A6274" w14:textId="1C0ADEED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rFonts w:hint="eastAsia"/>
                <w:sz w:val="24"/>
                <w:szCs w:val="24"/>
              </w:rPr>
              <w:t>0</w:t>
            </w:r>
            <w:r w:rsidRPr="00076564"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045E684A" w14:textId="1D0600DE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&lt; 0.0</w:t>
            </w:r>
            <w:r w:rsidRPr="00076564">
              <w:rPr>
                <w:rFonts w:hint="eastAsia"/>
                <w:sz w:val="24"/>
                <w:szCs w:val="24"/>
              </w:rPr>
              <w:t>00</w:t>
            </w:r>
            <w:r w:rsidRPr="00076564">
              <w:rPr>
                <w:sz w:val="24"/>
                <w:szCs w:val="24"/>
              </w:rPr>
              <w:t>1</w:t>
            </w:r>
            <w:r w:rsidRPr="00076564">
              <w:rPr>
                <w:sz w:val="24"/>
                <w:szCs w:val="24"/>
                <w:vertAlign w:val="superscript"/>
              </w:rPr>
              <w:t>b*</w:t>
            </w:r>
          </w:p>
        </w:tc>
      </w:tr>
      <w:tr w:rsidR="0068218E" w:rsidRPr="00076564" w14:paraId="7332CA5F" w14:textId="34D38805" w:rsidTr="007228FA">
        <w:trPr>
          <w:trHeight w:val="235"/>
        </w:trPr>
        <w:tc>
          <w:tcPr>
            <w:tcW w:w="4078" w:type="dxa"/>
            <w:tcBorders>
              <w:bottom w:val="single" w:sz="4" w:space="0" w:color="auto"/>
            </w:tcBorders>
          </w:tcPr>
          <w:p w14:paraId="399587D5" w14:textId="23942904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Follow-up duration, months, median (IQR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1752588" w14:textId="770282DE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3 (7–24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888DB29" w14:textId="72CB5A14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5 (8–24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54C7322" w14:textId="5E9D611C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2 (7–25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0E9C4E2" w14:textId="2E13A04D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015</w:t>
            </w:r>
            <w:r w:rsidRPr="00076564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F54A287" w14:textId="594C1E3F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</w:t>
            </w:r>
            <w:r w:rsidRPr="00076564">
              <w:rPr>
                <w:rFonts w:hint="eastAsia"/>
                <w:sz w:val="24"/>
                <w:szCs w:val="24"/>
              </w:rPr>
              <w:t>3</w:t>
            </w:r>
            <w:r w:rsidRPr="00076564">
              <w:rPr>
                <w:sz w:val="24"/>
                <w:szCs w:val="24"/>
              </w:rPr>
              <w:t xml:space="preserve"> (7–24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FAB3B54" w14:textId="67B43522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6 (8–2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286B6DB" w14:textId="5CBFF674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11 (7–22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215F6F1" w14:textId="2844A400" w:rsidR="0068218E" w:rsidRPr="00076564" w:rsidRDefault="0068218E" w:rsidP="0068218E">
            <w:pPr>
              <w:pStyle w:val="Table1"/>
              <w:rPr>
                <w:sz w:val="24"/>
                <w:szCs w:val="24"/>
              </w:rPr>
            </w:pPr>
            <w:r w:rsidRPr="00076564">
              <w:rPr>
                <w:sz w:val="24"/>
                <w:szCs w:val="24"/>
              </w:rPr>
              <w:t>0.84</w:t>
            </w:r>
            <w:r w:rsidRPr="00076564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1F383041" w14:textId="33F7D052" w:rsidR="00B73B3F" w:rsidRPr="0001537C" w:rsidRDefault="00D94787" w:rsidP="0001537C">
      <w:pPr>
        <w:spacing w:line="480" w:lineRule="auto"/>
        <w:jc w:val="both"/>
      </w:pPr>
      <w:r w:rsidRPr="00076564">
        <w:t>ddMVAC</w:t>
      </w:r>
      <w:r w:rsidR="00B126CA" w:rsidRPr="00076564">
        <w:rPr>
          <w:rFonts w:hint="eastAsia"/>
        </w:rPr>
        <w:t>,</w:t>
      </w:r>
      <w:r w:rsidRPr="00076564">
        <w:t xml:space="preserve"> dose-dense methotrexate/vinblastine/doxorubicin/cisplatin</w:t>
      </w:r>
      <w:r w:rsidR="00900F04" w:rsidRPr="00076564">
        <w:t xml:space="preserve">; </w:t>
      </w:r>
      <w:r w:rsidRPr="00076564">
        <w:t>ECOG PS</w:t>
      </w:r>
      <w:r w:rsidR="00B126CA" w:rsidRPr="00076564">
        <w:t>,</w:t>
      </w:r>
      <w:r w:rsidRPr="00076564">
        <w:t xml:space="preserve"> Eastern Cooperative Oncology Group </w:t>
      </w:r>
      <w:r w:rsidR="0001537C">
        <w:rPr>
          <w:rFonts w:hint="eastAsia"/>
        </w:rPr>
        <w:t>p</w:t>
      </w:r>
      <w:r w:rsidRPr="00076564">
        <w:t xml:space="preserve">erformance </w:t>
      </w:r>
      <w:r w:rsidR="0001537C">
        <w:t>s</w:t>
      </w:r>
      <w:r w:rsidRPr="00076564">
        <w:t>tatus</w:t>
      </w:r>
      <w:r w:rsidR="00900F04" w:rsidRPr="00076564">
        <w:t xml:space="preserve">; </w:t>
      </w:r>
      <w:r w:rsidR="00CE6659" w:rsidRPr="00076564">
        <w:t>GC</w:t>
      </w:r>
      <w:r w:rsidR="00B126CA" w:rsidRPr="00076564">
        <w:t>,</w:t>
      </w:r>
      <w:r w:rsidR="00CE6659" w:rsidRPr="00076564">
        <w:t xml:space="preserve"> gemcitabine/cisplatin</w:t>
      </w:r>
      <w:r w:rsidR="00900F04" w:rsidRPr="00076564">
        <w:t xml:space="preserve">; </w:t>
      </w:r>
      <w:r w:rsidR="00CE6659" w:rsidRPr="00076564">
        <w:t>GCa</w:t>
      </w:r>
      <w:r w:rsidR="00B126CA" w:rsidRPr="00076564">
        <w:t xml:space="preserve">, </w:t>
      </w:r>
      <w:r w:rsidR="00CE6659" w:rsidRPr="00076564">
        <w:t>gemcitabine/carboplatin</w:t>
      </w:r>
      <w:r w:rsidR="00900F04" w:rsidRPr="00076564">
        <w:t>; IQR</w:t>
      </w:r>
      <w:r w:rsidR="00B126CA" w:rsidRPr="00076564">
        <w:t xml:space="preserve">, </w:t>
      </w:r>
      <w:r w:rsidR="00900F04" w:rsidRPr="00076564">
        <w:t xml:space="preserve">interquartile range; </w:t>
      </w:r>
      <w:r w:rsidR="00CE6659" w:rsidRPr="00076564">
        <w:t>MVAC</w:t>
      </w:r>
      <w:r w:rsidR="00B126CA" w:rsidRPr="00076564">
        <w:t xml:space="preserve">, </w:t>
      </w:r>
      <w:r w:rsidR="00CE6659" w:rsidRPr="00076564">
        <w:t>methotrexate/vinblastine/doxorubicin/cisplatin</w:t>
      </w:r>
      <w:r w:rsidR="00B73B3F">
        <w:t xml:space="preserve">; PSM, </w:t>
      </w:r>
      <w:r w:rsidR="00B73B3F" w:rsidRPr="002C0A28">
        <w:t>propensity score matching</w:t>
      </w:r>
      <w:r w:rsidR="0001537C">
        <w:t xml:space="preserve">; </w:t>
      </w:r>
      <w:r w:rsidR="0001537C" w:rsidRPr="00076564">
        <w:rPr>
          <w:vertAlign w:val="superscript"/>
        </w:rPr>
        <w:t>*</w:t>
      </w:r>
      <w:r w:rsidR="0001537C" w:rsidRPr="00076564">
        <w:t xml:space="preserve">, statistically significant; </w:t>
      </w:r>
      <w:r w:rsidR="0001537C" w:rsidRPr="00076564">
        <w:rPr>
          <w:vertAlign w:val="superscript"/>
        </w:rPr>
        <w:t>a</w:t>
      </w:r>
      <w:r w:rsidR="0001537C" w:rsidRPr="00076564">
        <w:t xml:space="preserve">, Student’s </w:t>
      </w:r>
      <w:r w:rsidR="0001537C" w:rsidRPr="00076564">
        <w:rPr>
          <w:i/>
        </w:rPr>
        <w:t>t</w:t>
      </w:r>
      <w:r w:rsidR="0001537C" w:rsidRPr="00076564">
        <w:t xml:space="preserve">-test; </w:t>
      </w:r>
      <w:r w:rsidR="0001537C" w:rsidRPr="00076564">
        <w:rPr>
          <w:vertAlign w:val="superscript"/>
        </w:rPr>
        <w:t>b</w:t>
      </w:r>
      <w:r w:rsidR="0001537C" w:rsidRPr="00076564">
        <w:t>, χ</w:t>
      </w:r>
      <w:r w:rsidR="0001537C" w:rsidRPr="00076564">
        <w:rPr>
          <w:vertAlign w:val="superscript"/>
        </w:rPr>
        <w:t>2</w:t>
      </w:r>
      <w:r w:rsidR="0001537C" w:rsidRPr="00076564">
        <w:t xml:space="preserve"> test</w:t>
      </w:r>
    </w:p>
    <w:sectPr w:rsidR="00B73B3F" w:rsidRPr="0001537C" w:rsidSect="00B126CA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448D9" w14:textId="77777777" w:rsidR="00DE5C2E" w:rsidRDefault="00DE5C2E" w:rsidP="006412E9">
      <w:r>
        <w:separator/>
      </w:r>
    </w:p>
  </w:endnote>
  <w:endnote w:type="continuationSeparator" w:id="0">
    <w:p w14:paraId="79748AAA" w14:textId="77777777" w:rsidR="00DE5C2E" w:rsidRDefault="00DE5C2E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C91BD" w14:textId="77777777" w:rsidR="00DE5C2E" w:rsidRDefault="00DE5C2E" w:rsidP="006412E9">
      <w:r>
        <w:separator/>
      </w:r>
    </w:p>
  </w:footnote>
  <w:footnote w:type="continuationSeparator" w:id="0">
    <w:p w14:paraId="40B520D0" w14:textId="77777777" w:rsidR="00DE5C2E" w:rsidRDefault="00DE5C2E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741"/>
    <w:rsid w:val="0000385F"/>
    <w:rsid w:val="00005D20"/>
    <w:rsid w:val="0001209D"/>
    <w:rsid w:val="000152B7"/>
    <w:rsid w:val="0001537C"/>
    <w:rsid w:val="00022029"/>
    <w:rsid w:val="000328E3"/>
    <w:rsid w:val="000356B7"/>
    <w:rsid w:val="00042C51"/>
    <w:rsid w:val="00050B36"/>
    <w:rsid w:val="00060F1B"/>
    <w:rsid w:val="00061399"/>
    <w:rsid w:val="0006289D"/>
    <w:rsid w:val="00063694"/>
    <w:rsid w:val="00076564"/>
    <w:rsid w:val="0007793A"/>
    <w:rsid w:val="00083A25"/>
    <w:rsid w:val="000A4A93"/>
    <w:rsid w:val="000A5B92"/>
    <w:rsid w:val="000A7481"/>
    <w:rsid w:val="000B71D8"/>
    <w:rsid w:val="000C0BDF"/>
    <w:rsid w:val="000C21E4"/>
    <w:rsid w:val="000C44F4"/>
    <w:rsid w:val="000D2BA2"/>
    <w:rsid w:val="000D629D"/>
    <w:rsid w:val="000F1F88"/>
    <w:rsid w:val="000F440E"/>
    <w:rsid w:val="000F7DEE"/>
    <w:rsid w:val="00100811"/>
    <w:rsid w:val="00104AA3"/>
    <w:rsid w:val="00107A3C"/>
    <w:rsid w:val="00116020"/>
    <w:rsid w:val="001215E6"/>
    <w:rsid w:val="00121C23"/>
    <w:rsid w:val="00125373"/>
    <w:rsid w:val="00125DE8"/>
    <w:rsid w:val="00130D8D"/>
    <w:rsid w:val="001346BB"/>
    <w:rsid w:val="001445D4"/>
    <w:rsid w:val="00150084"/>
    <w:rsid w:val="00151818"/>
    <w:rsid w:val="00153F02"/>
    <w:rsid w:val="00154B55"/>
    <w:rsid w:val="001650BC"/>
    <w:rsid w:val="0017226A"/>
    <w:rsid w:val="001775DB"/>
    <w:rsid w:val="00180E6D"/>
    <w:rsid w:val="00191B51"/>
    <w:rsid w:val="00192CAF"/>
    <w:rsid w:val="00193CF3"/>
    <w:rsid w:val="00195ECE"/>
    <w:rsid w:val="001963B2"/>
    <w:rsid w:val="00197CF1"/>
    <w:rsid w:val="001A087F"/>
    <w:rsid w:val="001A45D4"/>
    <w:rsid w:val="001A685E"/>
    <w:rsid w:val="001B595E"/>
    <w:rsid w:val="001B72D6"/>
    <w:rsid w:val="001C7884"/>
    <w:rsid w:val="001E4E9E"/>
    <w:rsid w:val="001F5999"/>
    <w:rsid w:val="001F5AB6"/>
    <w:rsid w:val="001F6F3D"/>
    <w:rsid w:val="0020655C"/>
    <w:rsid w:val="002162C9"/>
    <w:rsid w:val="00217AD2"/>
    <w:rsid w:val="0022044C"/>
    <w:rsid w:val="00223415"/>
    <w:rsid w:val="00231E80"/>
    <w:rsid w:val="00234A78"/>
    <w:rsid w:val="002431BD"/>
    <w:rsid w:val="002455AD"/>
    <w:rsid w:val="00247E1C"/>
    <w:rsid w:val="00262938"/>
    <w:rsid w:val="00265594"/>
    <w:rsid w:val="00270F07"/>
    <w:rsid w:val="002720AF"/>
    <w:rsid w:val="00275679"/>
    <w:rsid w:val="002809F9"/>
    <w:rsid w:val="00283FAE"/>
    <w:rsid w:val="00284AE3"/>
    <w:rsid w:val="00290F4A"/>
    <w:rsid w:val="00291A84"/>
    <w:rsid w:val="00293F50"/>
    <w:rsid w:val="002A1A9F"/>
    <w:rsid w:val="002A2C8B"/>
    <w:rsid w:val="002A5FB7"/>
    <w:rsid w:val="002A63FE"/>
    <w:rsid w:val="002C1986"/>
    <w:rsid w:val="002E00C6"/>
    <w:rsid w:val="002E12DC"/>
    <w:rsid w:val="002E29A5"/>
    <w:rsid w:val="002E7689"/>
    <w:rsid w:val="002F7A7B"/>
    <w:rsid w:val="00311158"/>
    <w:rsid w:val="00311ACE"/>
    <w:rsid w:val="00315308"/>
    <w:rsid w:val="0032131E"/>
    <w:rsid w:val="0034077F"/>
    <w:rsid w:val="00361ADE"/>
    <w:rsid w:val="00371EDB"/>
    <w:rsid w:val="003868E3"/>
    <w:rsid w:val="003A4579"/>
    <w:rsid w:val="003C1787"/>
    <w:rsid w:val="003D295B"/>
    <w:rsid w:val="003D30D5"/>
    <w:rsid w:val="003D5AE1"/>
    <w:rsid w:val="003F13D7"/>
    <w:rsid w:val="003F2DC4"/>
    <w:rsid w:val="003F56BA"/>
    <w:rsid w:val="003F6368"/>
    <w:rsid w:val="00404201"/>
    <w:rsid w:val="00422673"/>
    <w:rsid w:val="00441857"/>
    <w:rsid w:val="00450975"/>
    <w:rsid w:val="00453791"/>
    <w:rsid w:val="00461D6D"/>
    <w:rsid w:val="00467D62"/>
    <w:rsid w:val="00487122"/>
    <w:rsid w:val="00492162"/>
    <w:rsid w:val="00496C66"/>
    <w:rsid w:val="004B10E9"/>
    <w:rsid w:val="004C41FE"/>
    <w:rsid w:val="004C7CD3"/>
    <w:rsid w:val="004D20A8"/>
    <w:rsid w:val="004E30BF"/>
    <w:rsid w:val="004E6E2E"/>
    <w:rsid w:val="004F2797"/>
    <w:rsid w:val="004F5DDC"/>
    <w:rsid w:val="004F78FF"/>
    <w:rsid w:val="00500D0C"/>
    <w:rsid w:val="00506FB6"/>
    <w:rsid w:val="00507704"/>
    <w:rsid w:val="00516A80"/>
    <w:rsid w:val="005170D9"/>
    <w:rsid w:val="00522304"/>
    <w:rsid w:val="00525547"/>
    <w:rsid w:val="0053093E"/>
    <w:rsid w:val="00536574"/>
    <w:rsid w:val="005427A5"/>
    <w:rsid w:val="005511D9"/>
    <w:rsid w:val="00551F31"/>
    <w:rsid w:val="0055399B"/>
    <w:rsid w:val="00561F5A"/>
    <w:rsid w:val="00567DDA"/>
    <w:rsid w:val="005822EB"/>
    <w:rsid w:val="005859E0"/>
    <w:rsid w:val="005866FE"/>
    <w:rsid w:val="00591156"/>
    <w:rsid w:val="00592DA5"/>
    <w:rsid w:val="005947BD"/>
    <w:rsid w:val="00594C89"/>
    <w:rsid w:val="005A055C"/>
    <w:rsid w:val="005A7D46"/>
    <w:rsid w:val="005B207C"/>
    <w:rsid w:val="005B6F12"/>
    <w:rsid w:val="005D366C"/>
    <w:rsid w:val="005E08C3"/>
    <w:rsid w:val="005E6494"/>
    <w:rsid w:val="005E6A12"/>
    <w:rsid w:val="005F30DC"/>
    <w:rsid w:val="005F3CE6"/>
    <w:rsid w:val="005F7B5E"/>
    <w:rsid w:val="006061CB"/>
    <w:rsid w:val="00620DCC"/>
    <w:rsid w:val="00623E87"/>
    <w:rsid w:val="00624D2C"/>
    <w:rsid w:val="00627970"/>
    <w:rsid w:val="00631349"/>
    <w:rsid w:val="0063284B"/>
    <w:rsid w:val="006368DC"/>
    <w:rsid w:val="006412E9"/>
    <w:rsid w:val="00641825"/>
    <w:rsid w:val="0064196E"/>
    <w:rsid w:val="0064782B"/>
    <w:rsid w:val="00651CCF"/>
    <w:rsid w:val="00652662"/>
    <w:rsid w:val="00653AF2"/>
    <w:rsid w:val="00655ECD"/>
    <w:rsid w:val="006647EB"/>
    <w:rsid w:val="0068218E"/>
    <w:rsid w:val="006908B9"/>
    <w:rsid w:val="006A21E6"/>
    <w:rsid w:val="006B040F"/>
    <w:rsid w:val="006C7B0B"/>
    <w:rsid w:val="006D0AC9"/>
    <w:rsid w:val="006D1186"/>
    <w:rsid w:val="006D20F2"/>
    <w:rsid w:val="006D41FB"/>
    <w:rsid w:val="006D4CE5"/>
    <w:rsid w:val="006E03DF"/>
    <w:rsid w:val="006E118C"/>
    <w:rsid w:val="006E1332"/>
    <w:rsid w:val="006E38D3"/>
    <w:rsid w:val="006F4A2F"/>
    <w:rsid w:val="00700C54"/>
    <w:rsid w:val="007044EE"/>
    <w:rsid w:val="00707445"/>
    <w:rsid w:val="00710234"/>
    <w:rsid w:val="00710700"/>
    <w:rsid w:val="00717785"/>
    <w:rsid w:val="007228FA"/>
    <w:rsid w:val="00722E07"/>
    <w:rsid w:val="00725D3D"/>
    <w:rsid w:val="0072638F"/>
    <w:rsid w:val="00736C5B"/>
    <w:rsid w:val="00741236"/>
    <w:rsid w:val="00747ADE"/>
    <w:rsid w:val="00750DD1"/>
    <w:rsid w:val="00751CAF"/>
    <w:rsid w:val="00752294"/>
    <w:rsid w:val="00753553"/>
    <w:rsid w:val="00755692"/>
    <w:rsid w:val="00755AE5"/>
    <w:rsid w:val="00756C22"/>
    <w:rsid w:val="00757AAD"/>
    <w:rsid w:val="00766D3E"/>
    <w:rsid w:val="00777487"/>
    <w:rsid w:val="0078767F"/>
    <w:rsid w:val="00790B6C"/>
    <w:rsid w:val="007955F4"/>
    <w:rsid w:val="007A3B4E"/>
    <w:rsid w:val="007A5388"/>
    <w:rsid w:val="007A5473"/>
    <w:rsid w:val="007B46C7"/>
    <w:rsid w:val="007B5B43"/>
    <w:rsid w:val="007B6C2C"/>
    <w:rsid w:val="007B7CF1"/>
    <w:rsid w:val="007B7E74"/>
    <w:rsid w:val="007C7039"/>
    <w:rsid w:val="007D28C6"/>
    <w:rsid w:val="007D6864"/>
    <w:rsid w:val="007E1F83"/>
    <w:rsid w:val="007E34E0"/>
    <w:rsid w:val="007E46CB"/>
    <w:rsid w:val="007F0026"/>
    <w:rsid w:val="008018B1"/>
    <w:rsid w:val="00816D70"/>
    <w:rsid w:val="00837B0E"/>
    <w:rsid w:val="0084089D"/>
    <w:rsid w:val="008861A6"/>
    <w:rsid w:val="00887B0F"/>
    <w:rsid w:val="00890590"/>
    <w:rsid w:val="00897405"/>
    <w:rsid w:val="008A1073"/>
    <w:rsid w:val="008B10C3"/>
    <w:rsid w:val="008B2706"/>
    <w:rsid w:val="008B5ACD"/>
    <w:rsid w:val="008C0F0B"/>
    <w:rsid w:val="008C1ECF"/>
    <w:rsid w:val="008C3A39"/>
    <w:rsid w:val="008D0DFE"/>
    <w:rsid w:val="008D1B89"/>
    <w:rsid w:val="008D7372"/>
    <w:rsid w:val="00900234"/>
    <w:rsid w:val="009007CB"/>
    <w:rsid w:val="00900F04"/>
    <w:rsid w:val="009044BB"/>
    <w:rsid w:val="0091009F"/>
    <w:rsid w:val="00914028"/>
    <w:rsid w:val="00932799"/>
    <w:rsid w:val="00932B30"/>
    <w:rsid w:val="00936DAB"/>
    <w:rsid w:val="0094487B"/>
    <w:rsid w:val="00947CFD"/>
    <w:rsid w:val="00960F1E"/>
    <w:rsid w:val="00964EA5"/>
    <w:rsid w:val="00965E47"/>
    <w:rsid w:val="00967F3C"/>
    <w:rsid w:val="00973E05"/>
    <w:rsid w:val="00977CE4"/>
    <w:rsid w:val="0099317D"/>
    <w:rsid w:val="009A4460"/>
    <w:rsid w:val="009A541D"/>
    <w:rsid w:val="009A5A6E"/>
    <w:rsid w:val="009C39EB"/>
    <w:rsid w:val="009C4EF2"/>
    <w:rsid w:val="009E0E24"/>
    <w:rsid w:val="009F43FC"/>
    <w:rsid w:val="009F79AA"/>
    <w:rsid w:val="00A003BF"/>
    <w:rsid w:val="00A0242E"/>
    <w:rsid w:val="00A03EF5"/>
    <w:rsid w:val="00A148E9"/>
    <w:rsid w:val="00A22C97"/>
    <w:rsid w:val="00A23758"/>
    <w:rsid w:val="00A24118"/>
    <w:rsid w:val="00A2553F"/>
    <w:rsid w:val="00A278ED"/>
    <w:rsid w:val="00A31D62"/>
    <w:rsid w:val="00A3267E"/>
    <w:rsid w:val="00A34EBF"/>
    <w:rsid w:val="00A35435"/>
    <w:rsid w:val="00A37A5A"/>
    <w:rsid w:val="00A454E9"/>
    <w:rsid w:val="00A47043"/>
    <w:rsid w:val="00A5583D"/>
    <w:rsid w:val="00A56AD0"/>
    <w:rsid w:val="00A66DDD"/>
    <w:rsid w:val="00A71AD5"/>
    <w:rsid w:val="00A75511"/>
    <w:rsid w:val="00A84484"/>
    <w:rsid w:val="00A84544"/>
    <w:rsid w:val="00A8540D"/>
    <w:rsid w:val="00AA0731"/>
    <w:rsid w:val="00AA2644"/>
    <w:rsid w:val="00AB034D"/>
    <w:rsid w:val="00AC05F7"/>
    <w:rsid w:val="00AC43D3"/>
    <w:rsid w:val="00AC4793"/>
    <w:rsid w:val="00AC5AC9"/>
    <w:rsid w:val="00AD147F"/>
    <w:rsid w:val="00AD3074"/>
    <w:rsid w:val="00AE1005"/>
    <w:rsid w:val="00AE17C8"/>
    <w:rsid w:val="00AE1E24"/>
    <w:rsid w:val="00AE225B"/>
    <w:rsid w:val="00AE2EB5"/>
    <w:rsid w:val="00AE50CA"/>
    <w:rsid w:val="00AE614F"/>
    <w:rsid w:val="00B02D54"/>
    <w:rsid w:val="00B059C1"/>
    <w:rsid w:val="00B126CA"/>
    <w:rsid w:val="00B16127"/>
    <w:rsid w:val="00B20B9F"/>
    <w:rsid w:val="00B21021"/>
    <w:rsid w:val="00B210F3"/>
    <w:rsid w:val="00B2277B"/>
    <w:rsid w:val="00B23F8B"/>
    <w:rsid w:val="00B27947"/>
    <w:rsid w:val="00B4307C"/>
    <w:rsid w:val="00B442DD"/>
    <w:rsid w:val="00B51F40"/>
    <w:rsid w:val="00B54C0F"/>
    <w:rsid w:val="00B54E1C"/>
    <w:rsid w:val="00B574C5"/>
    <w:rsid w:val="00B6137F"/>
    <w:rsid w:val="00B65E53"/>
    <w:rsid w:val="00B673AC"/>
    <w:rsid w:val="00B678CF"/>
    <w:rsid w:val="00B67D2F"/>
    <w:rsid w:val="00B73B3F"/>
    <w:rsid w:val="00B7551D"/>
    <w:rsid w:val="00B827C8"/>
    <w:rsid w:val="00B87ABA"/>
    <w:rsid w:val="00B93586"/>
    <w:rsid w:val="00BA5595"/>
    <w:rsid w:val="00BB208E"/>
    <w:rsid w:val="00BB255B"/>
    <w:rsid w:val="00BB521D"/>
    <w:rsid w:val="00BB7819"/>
    <w:rsid w:val="00BC0EDA"/>
    <w:rsid w:val="00BC3382"/>
    <w:rsid w:val="00BD3281"/>
    <w:rsid w:val="00BD6A8A"/>
    <w:rsid w:val="00BE0178"/>
    <w:rsid w:val="00BF14A9"/>
    <w:rsid w:val="00BF279F"/>
    <w:rsid w:val="00BF39E8"/>
    <w:rsid w:val="00BF41EF"/>
    <w:rsid w:val="00BF6CB5"/>
    <w:rsid w:val="00BF6F19"/>
    <w:rsid w:val="00C064CB"/>
    <w:rsid w:val="00C11AA2"/>
    <w:rsid w:val="00C11CD7"/>
    <w:rsid w:val="00C1636F"/>
    <w:rsid w:val="00C244B9"/>
    <w:rsid w:val="00C259F9"/>
    <w:rsid w:val="00C25EAA"/>
    <w:rsid w:val="00C301F1"/>
    <w:rsid w:val="00C30DAC"/>
    <w:rsid w:val="00C40FEB"/>
    <w:rsid w:val="00C45F70"/>
    <w:rsid w:val="00C50670"/>
    <w:rsid w:val="00C5586F"/>
    <w:rsid w:val="00C61DB7"/>
    <w:rsid w:val="00C66A0D"/>
    <w:rsid w:val="00C67837"/>
    <w:rsid w:val="00C8316C"/>
    <w:rsid w:val="00C8707E"/>
    <w:rsid w:val="00C87DDE"/>
    <w:rsid w:val="00C87E97"/>
    <w:rsid w:val="00C91553"/>
    <w:rsid w:val="00C9156A"/>
    <w:rsid w:val="00C9408F"/>
    <w:rsid w:val="00C9411E"/>
    <w:rsid w:val="00C96047"/>
    <w:rsid w:val="00CA5D25"/>
    <w:rsid w:val="00CA6428"/>
    <w:rsid w:val="00CA7100"/>
    <w:rsid w:val="00CB0794"/>
    <w:rsid w:val="00CC175A"/>
    <w:rsid w:val="00CC47D3"/>
    <w:rsid w:val="00CD2968"/>
    <w:rsid w:val="00CE6659"/>
    <w:rsid w:val="00CF0A5F"/>
    <w:rsid w:val="00CF7F8F"/>
    <w:rsid w:val="00D02AE4"/>
    <w:rsid w:val="00D067B0"/>
    <w:rsid w:val="00D06DFA"/>
    <w:rsid w:val="00D11236"/>
    <w:rsid w:val="00D13070"/>
    <w:rsid w:val="00D144DF"/>
    <w:rsid w:val="00D165A0"/>
    <w:rsid w:val="00D17FEA"/>
    <w:rsid w:val="00D20764"/>
    <w:rsid w:val="00D21763"/>
    <w:rsid w:val="00D22F50"/>
    <w:rsid w:val="00D231FB"/>
    <w:rsid w:val="00D24E95"/>
    <w:rsid w:val="00D30CE8"/>
    <w:rsid w:val="00D40C44"/>
    <w:rsid w:val="00D47DE6"/>
    <w:rsid w:val="00D7026C"/>
    <w:rsid w:val="00D804F1"/>
    <w:rsid w:val="00D94787"/>
    <w:rsid w:val="00DA182E"/>
    <w:rsid w:val="00DA664E"/>
    <w:rsid w:val="00DC22B4"/>
    <w:rsid w:val="00DC2EB4"/>
    <w:rsid w:val="00DC4AD0"/>
    <w:rsid w:val="00DC5BC6"/>
    <w:rsid w:val="00DE14D5"/>
    <w:rsid w:val="00DE16CA"/>
    <w:rsid w:val="00DE28C7"/>
    <w:rsid w:val="00DE3832"/>
    <w:rsid w:val="00DE48CA"/>
    <w:rsid w:val="00DE5932"/>
    <w:rsid w:val="00DE5C2E"/>
    <w:rsid w:val="00E06D2F"/>
    <w:rsid w:val="00E07102"/>
    <w:rsid w:val="00E11D9E"/>
    <w:rsid w:val="00E2098B"/>
    <w:rsid w:val="00E3478D"/>
    <w:rsid w:val="00E34EBD"/>
    <w:rsid w:val="00E37D26"/>
    <w:rsid w:val="00E6149B"/>
    <w:rsid w:val="00E619E7"/>
    <w:rsid w:val="00E6360D"/>
    <w:rsid w:val="00E67D74"/>
    <w:rsid w:val="00E725C2"/>
    <w:rsid w:val="00E75249"/>
    <w:rsid w:val="00E8489A"/>
    <w:rsid w:val="00E97554"/>
    <w:rsid w:val="00EA6DCF"/>
    <w:rsid w:val="00EC1540"/>
    <w:rsid w:val="00ED35FA"/>
    <w:rsid w:val="00ED3BCA"/>
    <w:rsid w:val="00ED6F31"/>
    <w:rsid w:val="00ED75C0"/>
    <w:rsid w:val="00F010D3"/>
    <w:rsid w:val="00F03F1C"/>
    <w:rsid w:val="00F15216"/>
    <w:rsid w:val="00F17B60"/>
    <w:rsid w:val="00F2476A"/>
    <w:rsid w:val="00F36537"/>
    <w:rsid w:val="00F41D69"/>
    <w:rsid w:val="00F455D0"/>
    <w:rsid w:val="00F50147"/>
    <w:rsid w:val="00F50427"/>
    <w:rsid w:val="00F54733"/>
    <w:rsid w:val="00F60BBE"/>
    <w:rsid w:val="00F618CF"/>
    <w:rsid w:val="00F65D4D"/>
    <w:rsid w:val="00F70F7E"/>
    <w:rsid w:val="00F715CE"/>
    <w:rsid w:val="00F823B0"/>
    <w:rsid w:val="00F8421E"/>
    <w:rsid w:val="00F8495C"/>
    <w:rsid w:val="00F85CE8"/>
    <w:rsid w:val="00F922AA"/>
    <w:rsid w:val="00F965E6"/>
    <w:rsid w:val="00FA1047"/>
    <w:rsid w:val="00FA324A"/>
    <w:rsid w:val="00FB4929"/>
    <w:rsid w:val="00FC62B4"/>
    <w:rsid w:val="00FD2B95"/>
    <w:rsid w:val="00FD74CB"/>
    <w:rsid w:val="00FE0AC1"/>
    <w:rsid w:val="00FE14E8"/>
    <w:rsid w:val="00FE39FD"/>
    <w:rsid w:val="00FE78A8"/>
    <w:rsid w:val="00FF4B80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a"/>
    <w:link w:val="Table1Char"/>
    <w:qFormat/>
    <w:rsid w:val="00F8495C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F8495C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1B93B-5673-4F9E-8564-88FD2944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0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50</cp:revision>
  <dcterms:created xsi:type="dcterms:W3CDTF">2021-04-29T14:38:00Z</dcterms:created>
  <dcterms:modified xsi:type="dcterms:W3CDTF">2022-01-22T12:32:00Z</dcterms:modified>
</cp:coreProperties>
</file>